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746C0" w14:textId="1FA81D71" w:rsidR="00F424F1" w:rsidRDefault="000014EA" w:rsidP="00F424F1">
      <w:pPr>
        <w:spacing w:after="0" w:line="240" w:lineRule="auto"/>
        <w:ind w:left="357" w:hanging="357"/>
        <w:jc w:val="center"/>
        <w:rPr>
          <w:rFonts w:ascii="Times New Roman" w:eastAsia="黑体" w:hAnsi="Times New Roman" w:cs="Times New Roman"/>
          <w:b/>
          <w:bCs/>
          <w:sz w:val="32"/>
          <w:szCs w:val="32"/>
        </w:rPr>
      </w:pPr>
      <w:r w:rsidRPr="00F424F1">
        <w:rPr>
          <w:rFonts w:ascii="Times New Roman" w:eastAsia="黑体" w:hAnsi="Times New Roman" w:cs="Times New Roman"/>
          <w:b/>
          <w:bCs/>
          <w:sz w:val="32"/>
          <w:szCs w:val="32"/>
        </w:rPr>
        <w:t>Supplementary Materials</w:t>
      </w:r>
    </w:p>
    <w:p w14:paraId="5AF28753" w14:textId="50E6470B" w:rsidR="00607C3C" w:rsidRPr="00407C73" w:rsidRDefault="00607C3C" w:rsidP="00607C3C">
      <w:pPr>
        <w:spacing w:after="0" w:line="240" w:lineRule="auto"/>
        <w:jc w:val="center"/>
        <w:rPr>
          <w:rFonts w:ascii="Times New Roman" w:eastAsia="黑体" w:hAnsi="Times New Roman" w:cs="Times New Roman"/>
          <w:sz w:val="18"/>
          <w:szCs w:val="18"/>
        </w:rPr>
      </w:pPr>
      <w:r w:rsidRPr="00407C73"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>S</w:t>
      </w:r>
      <w:r w:rsidRPr="00407C73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14:ligatures w14:val="none"/>
        </w:rPr>
        <w:t>1</w:t>
      </w:r>
      <w:r w:rsidRPr="00407C73"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 xml:space="preserve"> </w:t>
      </w:r>
      <w:bookmarkStart w:id="0" w:name="OLE_LINK7"/>
      <w:r w:rsidR="00407C73" w:rsidRPr="006961B5">
        <w:rPr>
          <w:rFonts w:ascii="Times New Roman" w:eastAsia="宋体" w:hAnsi="Times New Roman" w:hint="eastAsia"/>
          <w:sz w:val="18"/>
          <w:szCs w:val="18"/>
        </w:rPr>
        <w:t>Chinese version</w:t>
      </w:r>
      <w:r w:rsidR="00407C73" w:rsidRPr="00407C73">
        <w:rPr>
          <w:rFonts w:ascii="Times New Roman" w:eastAsia="黑体" w:hAnsi="Times New Roman" w:cs="Times New Roman"/>
          <w:sz w:val="18"/>
          <w:szCs w:val="18"/>
        </w:rPr>
        <w:t xml:space="preserve"> </w:t>
      </w:r>
      <w:r w:rsidRPr="00407C73">
        <w:rPr>
          <w:rFonts w:ascii="Times New Roman" w:eastAsia="黑体" w:hAnsi="Times New Roman" w:cs="Times New Roman"/>
          <w:sz w:val="18"/>
          <w:szCs w:val="18"/>
        </w:rPr>
        <w:t>AMS</w:t>
      </w:r>
      <w:bookmarkEnd w:id="0"/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417"/>
        <w:gridCol w:w="1418"/>
        <w:gridCol w:w="1134"/>
        <w:gridCol w:w="1213"/>
      </w:tblGrid>
      <w:tr w:rsidR="007B0D87" w:rsidRPr="0039336C" w14:paraId="5378F3DB" w14:textId="77777777" w:rsidTr="00BD4C71">
        <w:tc>
          <w:tcPr>
            <w:tcW w:w="311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F6DB900" w14:textId="165699BE" w:rsidR="007B0D87" w:rsidRPr="0039336C" w:rsidRDefault="007B0D87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题目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5D2F134" w14:textId="77777777" w:rsidR="00331773" w:rsidRPr="0039336C" w:rsidRDefault="007B0D87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完全不符合</w:t>
            </w:r>
          </w:p>
          <w:p w14:paraId="5F5F33C7" w14:textId="0A6F2B0B" w:rsidR="007B0D87" w:rsidRPr="0039336C" w:rsidRDefault="00331773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（1分）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083D97D" w14:textId="77777777" w:rsidR="00331773" w:rsidRPr="0039336C" w:rsidRDefault="007B0D87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有些不符合</w:t>
            </w:r>
          </w:p>
          <w:p w14:paraId="62524DF4" w14:textId="687C382C" w:rsidR="007B0D87" w:rsidRPr="0039336C" w:rsidRDefault="00331773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（2分）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435877" w14:textId="77777777" w:rsidR="00EC6F63" w:rsidRPr="0039336C" w:rsidRDefault="007B0D87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基本符合</w:t>
            </w:r>
          </w:p>
          <w:p w14:paraId="0A8582BA" w14:textId="67038CF4" w:rsidR="007B0D87" w:rsidRPr="0039336C" w:rsidRDefault="00331773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（3分）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4383DB1" w14:textId="77777777" w:rsidR="00331773" w:rsidRPr="0039336C" w:rsidRDefault="007B0D87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非常符合</w:t>
            </w:r>
          </w:p>
          <w:p w14:paraId="3EF4E16D" w14:textId="5D3B3A4B" w:rsidR="007B0D87" w:rsidRPr="0039336C" w:rsidRDefault="00331773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（4分）</w:t>
            </w:r>
          </w:p>
        </w:tc>
      </w:tr>
      <w:tr w:rsidR="007B0D87" w:rsidRPr="0039336C" w14:paraId="41F36E79" w14:textId="77777777" w:rsidTr="00BD4C71">
        <w:tc>
          <w:tcPr>
            <w:tcW w:w="3114" w:type="dxa"/>
            <w:tcBorders>
              <w:top w:val="single" w:sz="6" w:space="0" w:color="auto"/>
            </w:tcBorders>
            <w:vAlign w:val="center"/>
          </w:tcPr>
          <w:p w14:paraId="622FE98E" w14:textId="2161FA51" w:rsidR="007B0D87" w:rsidRPr="0039336C" w:rsidRDefault="007B0D87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、我喜欢新奇的、有困难的任务，甚至不惜冒风险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631FD3FC" w14:textId="3933CE7B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14:paraId="57145DDC" w14:textId="138508CC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4361AFAA" w14:textId="71AF31DA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213" w:type="dxa"/>
            <w:tcBorders>
              <w:top w:val="single" w:sz="6" w:space="0" w:color="auto"/>
            </w:tcBorders>
            <w:vAlign w:val="center"/>
          </w:tcPr>
          <w:p w14:paraId="159CF86F" w14:textId="69187DCA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</w:tr>
      <w:tr w:rsidR="007B0D87" w:rsidRPr="0039336C" w14:paraId="210B12BB" w14:textId="77777777" w:rsidTr="00BD4C71">
        <w:tc>
          <w:tcPr>
            <w:tcW w:w="3114" w:type="dxa"/>
            <w:vAlign w:val="center"/>
          </w:tcPr>
          <w:p w14:paraId="32E201FB" w14:textId="7B251988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、</w:t>
            </w:r>
            <w:r w:rsidR="007B0D87" w:rsidRPr="0039336C">
              <w:rPr>
                <w:rFonts w:ascii="宋体" w:eastAsia="宋体" w:hAnsi="宋体" w:cs="Times New Roman"/>
                <w:sz w:val="18"/>
                <w:szCs w:val="18"/>
              </w:rPr>
              <w:t>我讨厌在完全不能确定会不会失败的情境中工作</w:t>
            </w:r>
          </w:p>
        </w:tc>
        <w:tc>
          <w:tcPr>
            <w:tcW w:w="1417" w:type="dxa"/>
            <w:vAlign w:val="center"/>
          </w:tcPr>
          <w:p w14:paraId="2372D4D9" w14:textId="61863E3B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075C5A6F" w14:textId="767F7D41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7D060061" w14:textId="1CB2CFDA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213" w:type="dxa"/>
            <w:vAlign w:val="center"/>
          </w:tcPr>
          <w:p w14:paraId="6A4981F2" w14:textId="12DC98B8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</w:tr>
      <w:tr w:rsidR="007B0D87" w:rsidRPr="0039336C" w14:paraId="3DD78685" w14:textId="77777777" w:rsidTr="00BD4C71">
        <w:tc>
          <w:tcPr>
            <w:tcW w:w="3114" w:type="dxa"/>
            <w:vAlign w:val="center"/>
          </w:tcPr>
          <w:p w14:paraId="40DA6667" w14:textId="2722FAB2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、</w:t>
            </w:r>
            <w:r w:rsidR="007B0D87" w:rsidRPr="0039336C">
              <w:rPr>
                <w:rFonts w:ascii="宋体" w:eastAsia="宋体" w:hAnsi="宋体" w:cs="Times New Roman"/>
                <w:sz w:val="18"/>
                <w:szCs w:val="18"/>
              </w:rPr>
              <w:t>我在完成有困难的任务时，感到快乐</w:t>
            </w:r>
          </w:p>
        </w:tc>
        <w:tc>
          <w:tcPr>
            <w:tcW w:w="1417" w:type="dxa"/>
            <w:vAlign w:val="center"/>
          </w:tcPr>
          <w:p w14:paraId="1597486D" w14:textId="05BDCAA6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67C22A41" w14:textId="3BF6BAFA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1EDBE358" w14:textId="13F5130A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213" w:type="dxa"/>
            <w:vAlign w:val="center"/>
          </w:tcPr>
          <w:p w14:paraId="74AD77BD" w14:textId="423C9760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</w:tr>
      <w:tr w:rsidR="007B0D87" w:rsidRPr="0039336C" w14:paraId="41AF907D" w14:textId="77777777" w:rsidTr="00BD4C71">
        <w:tc>
          <w:tcPr>
            <w:tcW w:w="3114" w:type="dxa"/>
            <w:vAlign w:val="center"/>
          </w:tcPr>
          <w:p w14:paraId="105075B6" w14:textId="645D789A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、</w:t>
            </w:r>
            <w:r w:rsidR="007B0D87" w:rsidRPr="0039336C">
              <w:rPr>
                <w:rFonts w:ascii="宋体" w:eastAsia="宋体" w:hAnsi="宋体" w:cs="Times New Roman"/>
                <w:sz w:val="18"/>
                <w:szCs w:val="18"/>
              </w:rPr>
              <w:t>在结果不明的情况下，我担心失败</w:t>
            </w:r>
          </w:p>
        </w:tc>
        <w:tc>
          <w:tcPr>
            <w:tcW w:w="1417" w:type="dxa"/>
            <w:vAlign w:val="center"/>
          </w:tcPr>
          <w:p w14:paraId="79C06EFA" w14:textId="5D13E705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666E5EEF" w14:textId="05197052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333CE93E" w14:textId="3BE813D1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213" w:type="dxa"/>
            <w:vAlign w:val="center"/>
          </w:tcPr>
          <w:p w14:paraId="42CCB103" w14:textId="1ABE01F1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</w:tr>
      <w:tr w:rsidR="007B0D87" w:rsidRPr="0039336C" w14:paraId="4F79DD07" w14:textId="77777777" w:rsidTr="00BD4C71">
        <w:tc>
          <w:tcPr>
            <w:tcW w:w="3114" w:type="dxa"/>
            <w:vAlign w:val="center"/>
          </w:tcPr>
          <w:p w14:paraId="0746E16E" w14:textId="24A61314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5、</w:t>
            </w:r>
            <w:r w:rsidR="007B0D87" w:rsidRPr="0039336C">
              <w:rPr>
                <w:rFonts w:ascii="宋体" w:eastAsia="宋体" w:hAnsi="宋体" w:cs="Times New Roman"/>
                <w:sz w:val="18"/>
                <w:szCs w:val="18"/>
              </w:rPr>
              <w:t>我会被那些能了解自己有多大才智的工作所吸引</w:t>
            </w:r>
          </w:p>
        </w:tc>
        <w:tc>
          <w:tcPr>
            <w:tcW w:w="1417" w:type="dxa"/>
            <w:vAlign w:val="center"/>
          </w:tcPr>
          <w:p w14:paraId="45430084" w14:textId="5F9284CE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3677B3B3" w14:textId="47042558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2935BB83" w14:textId="514D00B5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213" w:type="dxa"/>
            <w:vAlign w:val="center"/>
          </w:tcPr>
          <w:p w14:paraId="0D675022" w14:textId="17866ADB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</w:tr>
      <w:tr w:rsidR="007B0D87" w:rsidRPr="0039336C" w14:paraId="47C8A24A" w14:textId="77777777" w:rsidTr="00BD4C71">
        <w:tc>
          <w:tcPr>
            <w:tcW w:w="3114" w:type="dxa"/>
            <w:vAlign w:val="center"/>
          </w:tcPr>
          <w:p w14:paraId="1121239F" w14:textId="15B175E3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6、</w:t>
            </w:r>
            <w:r w:rsidR="007B0D87" w:rsidRPr="0039336C">
              <w:rPr>
                <w:rFonts w:ascii="宋体" w:eastAsia="宋体" w:hAnsi="宋体" w:cs="Times New Roman"/>
                <w:sz w:val="18"/>
                <w:szCs w:val="18"/>
              </w:rPr>
              <w:t>在完成我认为是有困难的任务时，我担心失败</w:t>
            </w:r>
          </w:p>
        </w:tc>
        <w:tc>
          <w:tcPr>
            <w:tcW w:w="1417" w:type="dxa"/>
            <w:vAlign w:val="center"/>
          </w:tcPr>
          <w:p w14:paraId="3F604894" w14:textId="12FDB273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6BCD29FC" w14:textId="7D267284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38D088AE" w14:textId="1220FA0C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213" w:type="dxa"/>
            <w:vAlign w:val="center"/>
          </w:tcPr>
          <w:p w14:paraId="331856D9" w14:textId="7DB80435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</w:tr>
      <w:tr w:rsidR="007B0D87" w:rsidRPr="0039336C" w14:paraId="322660B4" w14:textId="77777777" w:rsidTr="00BD4C71">
        <w:tc>
          <w:tcPr>
            <w:tcW w:w="3114" w:type="dxa"/>
            <w:vAlign w:val="center"/>
          </w:tcPr>
          <w:p w14:paraId="7706DA74" w14:textId="41CF9E4D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7、</w:t>
            </w:r>
            <w:r w:rsidR="007B0D87" w:rsidRPr="0039336C">
              <w:rPr>
                <w:rFonts w:ascii="宋体" w:eastAsia="宋体" w:hAnsi="宋体" w:cs="Times New Roman"/>
                <w:sz w:val="18"/>
                <w:szCs w:val="18"/>
              </w:rPr>
              <w:t>在结果不明的情况下，我担心失败</w:t>
            </w:r>
          </w:p>
        </w:tc>
        <w:tc>
          <w:tcPr>
            <w:tcW w:w="1417" w:type="dxa"/>
            <w:vAlign w:val="center"/>
          </w:tcPr>
          <w:p w14:paraId="5CF791B8" w14:textId="29B39090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209E2A2B" w14:textId="1212FAA6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6EC483CB" w14:textId="16254D1E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213" w:type="dxa"/>
            <w:vAlign w:val="center"/>
          </w:tcPr>
          <w:p w14:paraId="0400EA3A" w14:textId="755FF7F2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</w:tr>
      <w:tr w:rsidR="007B0D87" w:rsidRPr="0039336C" w14:paraId="1B4E3FDF" w14:textId="77777777" w:rsidTr="00BD4C71">
        <w:tc>
          <w:tcPr>
            <w:tcW w:w="3114" w:type="dxa"/>
            <w:vAlign w:val="center"/>
          </w:tcPr>
          <w:p w14:paraId="0558A49F" w14:textId="64F33E4C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8、</w:t>
            </w:r>
            <w:r w:rsidR="007B0D87" w:rsidRPr="0039336C">
              <w:rPr>
                <w:rFonts w:ascii="宋体" w:eastAsia="宋体" w:hAnsi="宋体" w:cs="Times New Roman"/>
                <w:sz w:val="18"/>
                <w:szCs w:val="18"/>
              </w:rPr>
              <w:t>我会被那些能了解自己有多大才智的工作所吸引</w:t>
            </w:r>
          </w:p>
        </w:tc>
        <w:tc>
          <w:tcPr>
            <w:tcW w:w="1417" w:type="dxa"/>
            <w:vAlign w:val="center"/>
          </w:tcPr>
          <w:p w14:paraId="34B02953" w14:textId="68BDB349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652E2C84" w14:textId="24F2CF9A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376EBC37" w14:textId="300C3890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213" w:type="dxa"/>
            <w:vAlign w:val="center"/>
          </w:tcPr>
          <w:p w14:paraId="2E3751EA" w14:textId="0D259208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</w:tr>
      <w:tr w:rsidR="007B0D87" w:rsidRPr="0039336C" w14:paraId="33A6BB03" w14:textId="77777777" w:rsidTr="00BD4C71">
        <w:tc>
          <w:tcPr>
            <w:tcW w:w="3114" w:type="dxa"/>
            <w:vAlign w:val="center"/>
          </w:tcPr>
          <w:p w14:paraId="23F51AE4" w14:textId="5894D3DE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9、</w:t>
            </w:r>
            <w:r w:rsidR="007B0D87" w:rsidRPr="0039336C">
              <w:rPr>
                <w:rFonts w:ascii="宋体" w:eastAsia="宋体" w:hAnsi="宋体" w:cs="Times New Roman"/>
                <w:sz w:val="18"/>
                <w:szCs w:val="18"/>
              </w:rPr>
              <w:t>在完成我认为是有困难的任务时，我担心失败</w:t>
            </w:r>
          </w:p>
        </w:tc>
        <w:tc>
          <w:tcPr>
            <w:tcW w:w="1417" w:type="dxa"/>
            <w:vAlign w:val="center"/>
          </w:tcPr>
          <w:p w14:paraId="0D155E3E" w14:textId="5093E297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07CD39F5" w14:textId="46181538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67351FC7" w14:textId="5FE2BCC9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213" w:type="dxa"/>
            <w:vAlign w:val="center"/>
          </w:tcPr>
          <w:p w14:paraId="7C1102D6" w14:textId="534159F9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</w:tr>
      <w:tr w:rsidR="007B0D87" w:rsidRPr="0039336C" w14:paraId="29A032E1" w14:textId="77777777" w:rsidTr="00BD4C71">
        <w:tc>
          <w:tcPr>
            <w:tcW w:w="3114" w:type="dxa"/>
            <w:vAlign w:val="center"/>
          </w:tcPr>
          <w:p w14:paraId="1E6131E4" w14:textId="7B5A661B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0、</w:t>
            </w:r>
            <w:r w:rsidR="007B0D87" w:rsidRPr="0039336C">
              <w:rPr>
                <w:rFonts w:ascii="宋体" w:eastAsia="宋体" w:hAnsi="宋体" w:cs="Times New Roman"/>
                <w:sz w:val="18"/>
                <w:szCs w:val="18"/>
              </w:rPr>
              <w:t>我喜欢尽了最大努力能完成的工作</w:t>
            </w:r>
          </w:p>
        </w:tc>
        <w:tc>
          <w:tcPr>
            <w:tcW w:w="1417" w:type="dxa"/>
            <w:vAlign w:val="center"/>
          </w:tcPr>
          <w:p w14:paraId="11C3BC77" w14:textId="5468AA59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1D21E365" w14:textId="6E0B6469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381D5C14" w14:textId="18714802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213" w:type="dxa"/>
            <w:vAlign w:val="center"/>
          </w:tcPr>
          <w:p w14:paraId="5962428E" w14:textId="7EF9E133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</w:tr>
      <w:tr w:rsidR="007B0D87" w:rsidRPr="0039336C" w14:paraId="2932129E" w14:textId="77777777" w:rsidTr="00BD4C71">
        <w:tc>
          <w:tcPr>
            <w:tcW w:w="3114" w:type="dxa"/>
            <w:vAlign w:val="center"/>
          </w:tcPr>
          <w:p w14:paraId="01CCADCB" w14:textId="2B05A8CB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1、</w:t>
            </w:r>
            <w:r w:rsidR="007B0D87" w:rsidRPr="0039336C">
              <w:rPr>
                <w:rFonts w:ascii="宋体" w:eastAsia="宋体" w:hAnsi="宋体" w:cs="Times New Roman"/>
                <w:sz w:val="18"/>
                <w:szCs w:val="18"/>
              </w:rPr>
              <w:t>一想到要去做那些新奇的、有困难的工作，我就感到不安</w:t>
            </w:r>
          </w:p>
        </w:tc>
        <w:tc>
          <w:tcPr>
            <w:tcW w:w="1417" w:type="dxa"/>
            <w:vAlign w:val="center"/>
          </w:tcPr>
          <w:p w14:paraId="2434063C" w14:textId="4E5BFCF6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7ADFFC32" w14:textId="05F0481E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7DDAF72E" w14:textId="4CE43829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213" w:type="dxa"/>
            <w:vAlign w:val="center"/>
          </w:tcPr>
          <w:p w14:paraId="5449AB00" w14:textId="0CB10AD9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</w:tr>
      <w:tr w:rsidR="007B0D87" w:rsidRPr="0039336C" w14:paraId="6AB228AD" w14:textId="77777777" w:rsidTr="00BD4C71">
        <w:tc>
          <w:tcPr>
            <w:tcW w:w="3114" w:type="dxa"/>
            <w:vAlign w:val="center"/>
          </w:tcPr>
          <w:p w14:paraId="0100F54B" w14:textId="4708788E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2、</w:t>
            </w:r>
            <w:r w:rsidR="007B0D87" w:rsidRPr="0039336C">
              <w:rPr>
                <w:rFonts w:ascii="宋体" w:eastAsia="宋体" w:hAnsi="宋体" w:cs="Times New Roman"/>
                <w:sz w:val="18"/>
                <w:szCs w:val="18"/>
              </w:rPr>
              <w:t>我喜欢对我没有把握解决的问题坚持不懈地努力</w:t>
            </w:r>
          </w:p>
        </w:tc>
        <w:tc>
          <w:tcPr>
            <w:tcW w:w="1417" w:type="dxa"/>
            <w:vAlign w:val="center"/>
          </w:tcPr>
          <w:p w14:paraId="1CCEF313" w14:textId="3A044109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4A4FD58D" w14:textId="2030A9D6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73C069A9" w14:textId="6A4B6904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213" w:type="dxa"/>
            <w:vAlign w:val="center"/>
          </w:tcPr>
          <w:p w14:paraId="37A25C0D" w14:textId="013FEE99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</w:tr>
      <w:tr w:rsidR="007B0D87" w:rsidRPr="0039336C" w14:paraId="1AD06D91" w14:textId="77777777" w:rsidTr="00BD4C71">
        <w:tc>
          <w:tcPr>
            <w:tcW w:w="3114" w:type="dxa"/>
            <w:vAlign w:val="center"/>
          </w:tcPr>
          <w:p w14:paraId="4FCF5967" w14:textId="3AD075B7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3、</w:t>
            </w:r>
            <w:r w:rsidR="007B0D87" w:rsidRPr="0039336C">
              <w:rPr>
                <w:rFonts w:ascii="宋体" w:eastAsia="宋体" w:hAnsi="宋体" w:cs="Times New Roman"/>
                <w:sz w:val="18"/>
                <w:szCs w:val="18"/>
              </w:rPr>
              <w:t>我不喜欢那些测量我能力的场面</w:t>
            </w:r>
          </w:p>
        </w:tc>
        <w:tc>
          <w:tcPr>
            <w:tcW w:w="1417" w:type="dxa"/>
            <w:vAlign w:val="center"/>
          </w:tcPr>
          <w:p w14:paraId="60A5951D" w14:textId="503FBDAD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4B566B6D" w14:textId="454C6E4F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4D641208" w14:textId="6A089C69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213" w:type="dxa"/>
            <w:vAlign w:val="center"/>
          </w:tcPr>
          <w:p w14:paraId="1314AA28" w14:textId="4D95A74C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</w:tr>
      <w:tr w:rsidR="007B0D87" w:rsidRPr="0039336C" w14:paraId="2C816F29" w14:textId="77777777" w:rsidTr="00BD4C71">
        <w:tc>
          <w:tcPr>
            <w:tcW w:w="3114" w:type="dxa"/>
            <w:vAlign w:val="center"/>
          </w:tcPr>
          <w:p w14:paraId="49080D85" w14:textId="7BAD1199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4、</w:t>
            </w:r>
            <w:r w:rsidR="007B0D87" w:rsidRPr="0039336C">
              <w:rPr>
                <w:rFonts w:ascii="宋体" w:eastAsia="宋体" w:hAnsi="宋体" w:cs="Times New Roman"/>
                <w:sz w:val="18"/>
                <w:szCs w:val="18"/>
              </w:rPr>
              <w:t>对于困难的任务，即使没有什么意义，我也很容易 卷进去</w:t>
            </w:r>
          </w:p>
        </w:tc>
        <w:tc>
          <w:tcPr>
            <w:tcW w:w="1417" w:type="dxa"/>
            <w:vAlign w:val="center"/>
          </w:tcPr>
          <w:p w14:paraId="54FB89D9" w14:textId="385C73A9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50E41E33" w14:textId="3B8DADAC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5A677899" w14:textId="67655FCE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213" w:type="dxa"/>
            <w:vAlign w:val="center"/>
          </w:tcPr>
          <w:p w14:paraId="4E8A58E7" w14:textId="356A6446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</w:tr>
      <w:tr w:rsidR="007B0D87" w:rsidRPr="0039336C" w14:paraId="01B4E12A" w14:textId="77777777" w:rsidTr="00BD4C71">
        <w:tc>
          <w:tcPr>
            <w:tcW w:w="3114" w:type="dxa"/>
            <w:vAlign w:val="center"/>
          </w:tcPr>
          <w:p w14:paraId="7C92382E" w14:textId="4BDC0519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5、</w:t>
            </w:r>
            <w:r w:rsidR="007B0D87" w:rsidRPr="0039336C">
              <w:rPr>
                <w:rFonts w:ascii="宋体" w:eastAsia="宋体" w:hAnsi="宋体" w:cs="Times New Roman"/>
                <w:sz w:val="18"/>
                <w:szCs w:val="18"/>
              </w:rPr>
              <w:t>我对那些没有把握能胜任的工作感到忧虑</w:t>
            </w:r>
          </w:p>
        </w:tc>
        <w:tc>
          <w:tcPr>
            <w:tcW w:w="1417" w:type="dxa"/>
            <w:vAlign w:val="center"/>
          </w:tcPr>
          <w:p w14:paraId="10823712" w14:textId="2CE702A0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6E8778D7" w14:textId="5724D860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5E33BEFF" w14:textId="37193EBF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213" w:type="dxa"/>
            <w:vAlign w:val="center"/>
          </w:tcPr>
          <w:p w14:paraId="02333640" w14:textId="55C30382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</w:tr>
      <w:tr w:rsidR="007B0D87" w:rsidRPr="0039336C" w14:paraId="626BBFEE" w14:textId="77777777" w:rsidTr="00BD4C71">
        <w:tc>
          <w:tcPr>
            <w:tcW w:w="3114" w:type="dxa"/>
            <w:vAlign w:val="center"/>
          </w:tcPr>
          <w:p w14:paraId="132EA64F" w14:textId="41E66085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6、</w:t>
            </w:r>
            <w:r w:rsidR="007B0D87" w:rsidRPr="0039336C">
              <w:rPr>
                <w:rFonts w:ascii="宋体" w:eastAsia="宋体" w:hAnsi="宋体" w:cs="Times New Roman"/>
                <w:sz w:val="18"/>
                <w:szCs w:val="18"/>
              </w:rPr>
              <w:t>面对能测量我能力的机会，我感到是一种鞭策和挑 战</w:t>
            </w:r>
          </w:p>
        </w:tc>
        <w:tc>
          <w:tcPr>
            <w:tcW w:w="1417" w:type="dxa"/>
            <w:vAlign w:val="center"/>
          </w:tcPr>
          <w:p w14:paraId="7FAEE8F3" w14:textId="355C8A25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742BBD0F" w14:textId="6A90FC1D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4D00F025" w14:textId="5E890837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213" w:type="dxa"/>
            <w:vAlign w:val="center"/>
          </w:tcPr>
          <w:p w14:paraId="3809937C" w14:textId="326B3452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</w:tr>
      <w:tr w:rsidR="007B0D87" w:rsidRPr="0039336C" w14:paraId="0A526E29" w14:textId="77777777" w:rsidTr="00BD4C71">
        <w:tc>
          <w:tcPr>
            <w:tcW w:w="3114" w:type="dxa"/>
            <w:vAlign w:val="center"/>
          </w:tcPr>
          <w:p w14:paraId="5AAEFD07" w14:textId="238259F4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7、</w:t>
            </w:r>
            <w:r w:rsidR="007B0D87" w:rsidRPr="0039336C">
              <w:rPr>
                <w:rFonts w:ascii="宋体" w:eastAsia="宋体" w:hAnsi="宋体" w:cs="Times New Roman"/>
                <w:sz w:val="18"/>
                <w:szCs w:val="18"/>
              </w:rPr>
              <w:t>我不喜欢做我不知道能否完成的事，即使别人不知 道也一样</w:t>
            </w:r>
          </w:p>
        </w:tc>
        <w:tc>
          <w:tcPr>
            <w:tcW w:w="1417" w:type="dxa"/>
            <w:vAlign w:val="center"/>
          </w:tcPr>
          <w:p w14:paraId="062DE125" w14:textId="3A2C7500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2922F5A0" w14:textId="1F4664AD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3D35C2E8" w14:textId="4A0D1639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213" w:type="dxa"/>
            <w:vAlign w:val="center"/>
          </w:tcPr>
          <w:p w14:paraId="52831892" w14:textId="235C9920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</w:tr>
      <w:tr w:rsidR="007B0D87" w:rsidRPr="0039336C" w14:paraId="5C00C690" w14:textId="77777777" w:rsidTr="00BD4C71">
        <w:tc>
          <w:tcPr>
            <w:tcW w:w="3114" w:type="dxa"/>
            <w:vAlign w:val="center"/>
          </w:tcPr>
          <w:p w14:paraId="1758DB8F" w14:textId="1CD69910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8、</w:t>
            </w:r>
            <w:r w:rsidR="007B0D87" w:rsidRPr="0039336C">
              <w:rPr>
                <w:rFonts w:ascii="宋体" w:eastAsia="宋体" w:hAnsi="宋体" w:cs="Times New Roman"/>
                <w:sz w:val="18"/>
                <w:szCs w:val="18"/>
              </w:rPr>
              <w:t>我会被有困难的任务所吸引</w:t>
            </w: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14:paraId="46EBCD6C" w14:textId="56914662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5F348538" w14:textId="0E0635B0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7CE79F24" w14:textId="731A664A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213" w:type="dxa"/>
            <w:vAlign w:val="center"/>
          </w:tcPr>
          <w:p w14:paraId="5CD11433" w14:textId="4C097F11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</w:tr>
      <w:tr w:rsidR="007B0D87" w:rsidRPr="0039336C" w14:paraId="15326C14" w14:textId="77777777" w:rsidTr="00BD4C71">
        <w:tc>
          <w:tcPr>
            <w:tcW w:w="3114" w:type="dxa"/>
            <w:vAlign w:val="center"/>
          </w:tcPr>
          <w:p w14:paraId="24CE5A94" w14:textId="0717ADFA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9、</w:t>
            </w:r>
            <w:r w:rsidR="007B0D87" w:rsidRPr="0039336C">
              <w:rPr>
                <w:rFonts w:ascii="宋体" w:eastAsia="宋体" w:hAnsi="宋体" w:cs="Times New Roman"/>
                <w:sz w:val="18"/>
                <w:szCs w:val="18"/>
              </w:rPr>
              <w:t>在那些测量我能力的情境中，我感到不安</w:t>
            </w:r>
          </w:p>
        </w:tc>
        <w:tc>
          <w:tcPr>
            <w:tcW w:w="1417" w:type="dxa"/>
            <w:vAlign w:val="center"/>
          </w:tcPr>
          <w:p w14:paraId="1B75B88F" w14:textId="1E45FF16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0E3602CB" w14:textId="552F2E0B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4915EC1B" w14:textId="20FA327A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213" w:type="dxa"/>
            <w:vAlign w:val="center"/>
          </w:tcPr>
          <w:p w14:paraId="690F90C9" w14:textId="1C70576C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</w:tr>
      <w:tr w:rsidR="007B0D87" w:rsidRPr="0039336C" w14:paraId="3B568E45" w14:textId="77777777" w:rsidTr="00BD4C71">
        <w:tc>
          <w:tcPr>
            <w:tcW w:w="3114" w:type="dxa"/>
            <w:vAlign w:val="center"/>
          </w:tcPr>
          <w:p w14:paraId="4A68F4CF" w14:textId="42844C3D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0、</w:t>
            </w:r>
            <w:r w:rsidR="007B0D87" w:rsidRPr="0039336C">
              <w:rPr>
                <w:rFonts w:ascii="宋体" w:eastAsia="宋体" w:hAnsi="宋体" w:cs="Times New Roman"/>
                <w:sz w:val="18"/>
                <w:szCs w:val="18"/>
              </w:rPr>
              <w:t>对于那些我不能确定是否能成功的工作，最能吸引 我</w:t>
            </w:r>
          </w:p>
        </w:tc>
        <w:tc>
          <w:tcPr>
            <w:tcW w:w="1417" w:type="dxa"/>
            <w:vAlign w:val="center"/>
          </w:tcPr>
          <w:p w14:paraId="37849639" w14:textId="7E57AE87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7483C732" w14:textId="55C72DA6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7E7DB5BB" w14:textId="396F2798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213" w:type="dxa"/>
            <w:vAlign w:val="center"/>
          </w:tcPr>
          <w:p w14:paraId="37B1CEC8" w14:textId="2E5C0D20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</w:tr>
      <w:tr w:rsidR="007B0D87" w:rsidRPr="0039336C" w14:paraId="163DF306" w14:textId="77777777" w:rsidTr="00BD4C71">
        <w:tc>
          <w:tcPr>
            <w:tcW w:w="3114" w:type="dxa"/>
            <w:vAlign w:val="center"/>
          </w:tcPr>
          <w:p w14:paraId="029CCF14" w14:textId="1C7C7231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1、</w:t>
            </w:r>
            <w:r w:rsidR="007B0D87" w:rsidRPr="0039336C">
              <w:rPr>
                <w:rFonts w:ascii="宋体" w:eastAsia="宋体" w:hAnsi="宋体" w:cs="Times New Roman"/>
                <w:sz w:val="18"/>
                <w:szCs w:val="18"/>
              </w:rPr>
              <w:t>对需要有特定机会才能解决的</w:t>
            </w:r>
            <w:r w:rsidR="007B0D87" w:rsidRPr="0039336C">
              <w:rPr>
                <w:rFonts w:ascii="宋体" w:eastAsia="宋体" w:hAnsi="宋体" w:cs="Times New Roman"/>
                <w:sz w:val="18"/>
                <w:szCs w:val="18"/>
              </w:rPr>
              <w:lastRenderedPageBreak/>
              <w:t>事，我会害怕失败</w:t>
            </w:r>
          </w:p>
        </w:tc>
        <w:tc>
          <w:tcPr>
            <w:tcW w:w="1417" w:type="dxa"/>
            <w:vAlign w:val="center"/>
          </w:tcPr>
          <w:p w14:paraId="54C0D5DB" w14:textId="04CF7273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lastRenderedPageBreak/>
              <w:t>1</w:t>
            </w:r>
          </w:p>
        </w:tc>
        <w:tc>
          <w:tcPr>
            <w:tcW w:w="1418" w:type="dxa"/>
            <w:vAlign w:val="center"/>
          </w:tcPr>
          <w:p w14:paraId="04D9171E" w14:textId="1D475CFE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17589B3D" w14:textId="784ED1AD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213" w:type="dxa"/>
            <w:vAlign w:val="center"/>
          </w:tcPr>
          <w:p w14:paraId="3D48359F" w14:textId="27B037DE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</w:tr>
      <w:tr w:rsidR="007B0D87" w:rsidRPr="0039336C" w14:paraId="23CD284A" w14:textId="77777777" w:rsidTr="00BD4C71">
        <w:tc>
          <w:tcPr>
            <w:tcW w:w="3114" w:type="dxa"/>
            <w:vAlign w:val="center"/>
          </w:tcPr>
          <w:p w14:paraId="61A0F3FC" w14:textId="0241D83B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2、</w:t>
            </w:r>
            <w:r w:rsidR="007B0D87" w:rsidRPr="0039336C">
              <w:rPr>
                <w:rFonts w:ascii="宋体" w:eastAsia="宋体" w:hAnsi="宋体" w:cs="Times New Roman"/>
                <w:sz w:val="18"/>
                <w:szCs w:val="18"/>
              </w:rPr>
              <w:t>给我的任务即使有充裕的时间，我也喜欢立即开始 做</w:t>
            </w:r>
          </w:p>
        </w:tc>
        <w:tc>
          <w:tcPr>
            <w:tcW w:w="1417" w:type="dxa"/>
            <w:vAlign w:val="center"/>
          </w:tcPr>
          <w:p w14:paraId="76BCFD56" w14:textId="25664D91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4B4FB092" w14:textId="5BE28CFB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4B35B345" w14:textId="02CEC36D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213" w:type="dxa"/>
            <w:vAlign w:val="center"/>
          </w:tcPr>
          <w:p w14:paraId="662B3CEC" w14:textId="587F536C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</w:tr>
      <w:tr w:rsidR="007B0D87" w:rsidRPr="0039336C" w14:paraId="52D69D49" w14:textId="77777777" w:rsidTr="00BD4C71">
        <w:tc>
          <w:tcPr>
            <w:tcW w:w="3114" w:type="dxa"/>
            <w:vAlign w:val="center"/>
          </w:tcPr>
          <w:p w14:paraId="108F70B5" w14:textId="2C4D262E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3、</w:t>
            </w:r>
            <w:r w:rsidR="007B0D87" w:rsidRPr="0039336C">
              <w:rPr>
                <w:rFonts w:ascii="宋体" w:eastAsia="宋体" w:hAnsi="宋体" w:cs="Times New Roman"/>
                <w:sz w:val="18"/>
                <w:szCs w:val="18"/>
              </w:rPr>
              <w:t>那些看起来相当困难的事，我做时很担心</w:t>
            </w:r>
          </w:p>
        </w:tc>
        <w:tc>
          <w:tcPr>
            <w:tcW w:w="1417" w:type="dxa"/>
            <w:vAlign w:val="center"/>
          </w:tcPr>
          <w:p w14:paraId="69E390B7" w14:textId="60BA7875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5A33A8D3" w14:textId="6474475C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0AE09985" w14:textId="512BDD86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213" w:type="dxa"/>
            <w:vAlign w:val="center"/>
          </w:tcPr>
          <w:p w14:paraId="656E4840" w14:textId="6B348280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</w:tr>
      <w:tr w:rsidR="007B0D87" w:rsidRPr="0039336C" w14:paraId="68A7B424" w14:textId="77777777" w:rsidTr="00BD4C71">
        <w:tc>
          <w:tcPr>
            <w:tcW w:w="3114" w:type="dxa"/>
            <w:vAlign w:val="center"/>
          </w:tcPr>
          <w:p w14:paraId="0E5CD1CA" w14:textId="2789F738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4、</w:t>
            </w:r>
            <w:r w:rsidR="007B0D87" w:rsidRPr="0039336C">
              <w:rPr>
                <w:rFonts w:ascii="宋体" w:eastAsia="宋体" w:hAnsi="宋体" w:cs="Times New Roman"/>
                <w:sz w:val="18"/>
                <w:szCs w:val="18"/>
              </w:rPr>
              <w:t>能够测量我能力的机会，对我是有吸引力的</w:t>
            </w:r>
          </w:p>
        </w:tc>
        <w:tc>
          <w:tcPr>
            <w:tcW w:w="1417" w:type="dxa"/>
            <w:vAlign w:val="center"/>
          </w:tcPr>
          <w:p w14:paraId="19E8E4D0" w14:textId="6CAC16F7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169EBC68" w14:textId="347415C7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62AEA823" w14:textId="1ADE4EFA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213" w:type="dxa"/>
            <w:vAlign w:val="center"/>
          </w:tcPr>
          <w:p w14:paraId="6175360E" w14:textId="444D7955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</w:tr>
      <w:tr w:rsidR="007B0D87" w:rsidRPr="0039336C" w14:paraId="05B75BEC" w14:textId="77777777" w:rsidTr="00BD4C71">
        <w:tc>
          <w:tcPr>
            <w:tcW w:w="3114" w:type="dxa"/>
            <w:vAlign w:val="center"/>
          </w:tcPr>
          <w:p w14:paraId="04B6A8FE" w14:textId="682D8B1A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5、</w:t>
            </w:r>
            <w:r w:rsidR="007B0D87" w:rsidRPr="0039336C">
              <w:rPr>
                <w:rFonts w:ascii="宋体" w:eastAsia="宋体" w:hAnsi="宋体" w:cs="Times New Roman"/>
                <w:sz w:val="18"/>
                <w:szCs w:val="18"/>
              </w:rPr>
              <w:t>我不喜欢在不熟悉的环境下工作，即使无人知道也 一样</w:t>
            </w:r>
          </w:p>
        </w:tc>
        <w:tc>
          <w:tcPr>
            <w:tcW w:w="1417" w:type="dxa"/>
            <w:vAlign w:val="center"/>
          </w:tcPr>
          <w:p w14:paraId="6E7DB891" w14:textId="20F9E23E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681E7787" w14:textId="51B8AA8F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73DC62C3" w14:textId="5D888983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213" w:type="dxa"/>
            <w:vAlign w:val="center"/>
          </w:tcPr>
          <w:p w14:paraId="68C5C22E" w14:textId="5FFB3C84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</w:tr>
      <w:tr w:rsidR="007B0D87" w:rsidRPr="0039336C" w14:paraId="442D66EB" w14:textId="77777777" w:rsidTr="00BD4C71">
        <w:tc>
          <w:tcPr>
            <w:tcW w:w="3114" w:type="dxa"/>
            <w:vAlign w:val="center"/>
          </w:tcPr>
          <w:p w14:paraId="664E0DDA" w14:textId="4F0FD367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6、</w:t>
            </w:r>
            <w:r w:rsidR="007B0D87" w:rsidRPr="0039336C">
              <w:rPr>
                <w:rFonts w:ascii="宋体" w:eastAsia="宋体" w:hAnsi="宋体" w:cs="Times New Roman"/>
                <w:sz w:val="18"/>
                <w:szCs w:val="18"/>
              </w:rPr>
              <w:t>面临我没有把握克服的难题时，我会非常兴奋，快 乐</w:t>
            </w:r>
          </w:p>
        </w:tc>
        <w:tc>
          <w:tcPr>
            <w:tcW w:w="1417" w:type="dxa"/>
            <w:vAlign w:val="center"/>
          </w:tcPr>
          <w:p w14:paraId="5B7648F9" w14:textId="2D691634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63DA5E0F" w14:textId="6C13E157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4B574AFA" w14:textId="5A10455F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213" w:type="dxa"/>
            <w:vAlign w:val="center"/>
          </w:tcPr>
          <w:p w14:paraId="6EE43761" w14:textId="34774E15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</w:tr>
      <w:tr w:rsidR="007B0D87" w:rsidRPr="0039336C" w14:paraId="050C4D56" w14:textId="77777777" w:rsidTr="00BD4C71">
        <w:tc>
          <w:tcPr>
            <w:tcW w:w="3114" w:type="dxa"/>
            <w:vAlign w:val="center"/>
          </w:tcPr>
          <w:p w14:paraId="1CD227C1" w14:textId="47B2054B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7、</w:t>
            </w:r>
            <w:r w:rsidR="007B0D87" w:rsidRPr="0039336C">
              <w:rPr>
                <w:rFonts w:ascii="宋体" w:eastAsia="宋体" w:hAnsi="宋体" w:cs="Times New Roman"/>
                <w:sz w:val="18"/>
                <w:szCs w:val="18"/>
              </w:rPr>
              <w:t>如果有困难的工作要做，我希望不要分配给我</w:t>
            </w:r>
          </w:p>
        </w:tc>
        <w:tc>
          <w:tcPr>
            <w:tcW w:w="1417" w:type="dxa"/>
            <w:vAlign w:val="center"/>
          </w:tcPr>
          <w:p w14:paraId="454BDD8C" w14:textId="33858CC7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0A7F13D0" w14:textId="38AD5147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4827BEC5" w14:textId="3D424519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213" w:type="dxa"/>
            <w:vAlign w:val="center"/>
          </w:tcPr>
          <w:p w14:paraId="37CE6BDA" w14:textId="3905F43B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</w:tr>
      <w:tr w:rsidR="007B0D87" w:rsidRPr="0039336C" w14:paraId="326DAE53" w14:textId="77777777" w:rsidTr="00BD4C71">
        <w:tc>
          <w:tcPr>
            <w:tcW w:w="3114" w:type="dxa"/>
            <w:vAlign w:val="center"/>
          </w:tcPr>
          <w:p w14:paraId="43FF8621" w14:textId="39184182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8、</w:t>
            </w:r>
            <w:r w:rsidR="007B0D87" w:rsidRPr="0039336C">
              <w:rPr>
                <w:rFonts w:ascii="宋体" w:eastAsia="宋体" w:hAnsi="宋体" w:cs="Times New Roman"/>
                <w:sz w:val="18"/>
                <w:szCs w:val="18"/>
              </w:rPr>
              <w:t>如果有事不能立刻理解，我会很快对它产生兴趣</w:t>
            </w:r>
          </w:p>
        </w:tc>
        <w:tc>
          <w:tcPr>
            <w:tcW w:w="1417" w:type="dxa"/>
            <w:vAlign w:val="center"/>
          </w:tcPr>
          <w:p w14:paraId="3CC96812" w14:textId="25767780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15AA4A57" w14:textId="787EEF40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40F2B03D" w14:textId="3261A607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213" w:type="dxa"/>
            <w:vAlign w:val="center"/>
          </w:tcPr>
          <w:p w14:paraId="395FFCB0" w14:textId="2233D1D7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</w:tr>
      <w:tr w:rsidR="007B0D87" w:rsidRPr="0039336C" w14:paraId="21411856" w14:textId="77777777" w:rsidTr="00BD4C71">
        <w:tc>
          <w:tcPr>
            <w:tcW w:w="3114" w:type="dxa"/>
            <w:vAlign w:val="center"/>
          </w:tcPr>
          <w:p w14:paraId="34C57D72" w14:textId="50D9F060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9、我不希望做那些要发挥我能力的工作</w:t>
            </w:r>
          </w:p>
        </w:tc>
        <w:tc>
          <w:tcPr>
            <w:tcW w:w="1417" w:type="dxa"/>
            <w:vAlign w:val="center"/>
          </w:tcPr>
          <w:p w14:paraId="176A4958" w14:textId="4CD32EBC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638C8105" w14:textId="6CA45C89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203E84AB" w14:textId="672B1B21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213" w:type="dxa"/>
            <w:vAlign w:val="center"/>
          </w:tcPr>
          <w:p w14:paraId="19746486" w14:textId="48D15843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</w:tr>
      <w:tr w:rsidR="007B0D87" w:rsidRPr="0039336C" w14:paraId="4DB50059" w14:textId="77777777" w:rsidTr="00BD4C71">
        <w:tc>
          <w:tcPr>
            <w:tcW w:w="3114" w:type="dxa"/>
            <w:tcBorders>
              <w:bottom w:val="single" w:sz="12" w:space="0" w:color="auto"/>
            </w:tcBorders>
            <w:vAlign w:val="center"/>
          </w:tcPr>
          <w:p w14:paraId="594F62CC" w14:textId="4FF65BFD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0、对我来说，重要的是做有困难的事，即使无人知道 也无关重要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558E17DB" w14:textId="5CB4B5D7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47360E0A" w14:textId="1BB0E741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FC57B88" w14:textId="7BBCB0DA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213" w:type="dxa"/>
            <w:tcBorders>
              <w:bottom w:val="single" w:sz="12" w:space="0" w:color="auto"/>
            </w:tcBorders>
            <w:vAlign w:val="center"/>
          </w:tcPr>
          <w:p w14:paraId="562111CE" w14:textId="7031FD5A" w:rsidR="007B0D87" w:rsidRPr="0039336C" w:rsidRDefault="00607C3C" w:rsidP="008C39CB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</w:tr>
    </w:tbl>
    <w:p w14:paraId="2736BEC5" w14:textId="5ED75532" w:rsidR="00407C73" w:rsidRDefault="00407C73" w:rsidP="00407C73">
      <w:pPr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566AEB5E" w14:textId="73244450" w:rsidR="00331773" w:rsidRPr="00BD4C71" w:rsidRDefault="00331773" w:rsidP="00331773">
      <w:pPr>
        <w:spacing w:after="0" w:line="240" w:lineRule="auto"/>
        <w:jc w:val="center"/>
        <w:rPr>
          <w:rFonts w:ascii="Times New Roman" w:eastAsia="黑体" w:hAnsi="Times New Roman" w:cs="Times New Roman"/>
          <w:sz w:val="18"/>
          <w:szCs w:val="18"/>
        </w:rPr>
      </w:pPr>
      <w:r w:rsidRPr="00BD4C71"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 xml:space="preserve">S2 </w:t>
      </w:r>
      <w:r w:rsidRPr="00BD4C71">
        <w:rPr>
          <w:rFonts w:ascii="Times New Roman" w:eastAsia="宋体" w:hAnsi="Times New Roman" w:cs="Times New Roman"/>
          <w:sz w:val="18"/>
          <w:szCs w:val="18"/>
        </w:rPr>
        <w:t>Chinese version</w:t>
      </w:r>
      <w:r w:rsidRPr="00BD4C71">
        <w:rPr>
          <w:rFonts w:ascii="Times New Roman" w:eastAsia="黑体" w:hAnsi="Times New Roman" w:cs="Times New Roman"/>
          <w:sz w:val="18"/>
          <w:szCs w:val="18"/>
        </w:rPr>
        <w:t xml:space="preserve"> CPSS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134"/>
        <w:gridCol w:w="1134"/>
        <w:gridCol w:w="1134"/>
        <w:gridCol w:w="1134"/>
        <w:gridCol w:w="1071"/>
      </w:tblGrid>
      <w:tr w:rsidR="00F656FF" w:rsidRPr="0039336C" w14:paraId="1F0A667C" w14:textId="77777777" w:rsidTr="003A3C9D">
        <w:tc>
          <w:tcPr>
            <w:tcW w:w="2689" w:type="dxa"/>
            <w:tcBorders>
              <w:top w:val="single" w:sz="12" w:space="0" w:color="auto"/>
              <w:bottom w:val="single" w:sz="6" w:space="0" w:color="auto"/>
            </w:tcBorders>
          </w:tcPr>
          <w:p w14:paraId="3E88D8B6" w14:textId="08793E37" w:rsidR="00F656FF" w:rsidRPr="0039336C" w:rsidRDefault="00F656FF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题目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22EE8D05" w14:textId="2A8933DB" w:rsidR="00F656FF" w:rsidRPr="0039336C" w:rsidRDefault="00F656FF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从不(1分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34A4B68F" w14:textId="0DB48ABB" w:rsidR="00F656FF" w:rsidRPr="0039336C" w:rsidRDefault="00F656FF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偶尔(2分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2DFC5934" w14:textId="7825687D" w:rsidR="00F656FF" w:rsidRPr="0039336C" w:rsidRDefault="00F656FF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有时(3分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44F6DDC8" w14:textId="3E39BF50" w:rsidR="00F656FF" w:rsidRPr="0039336C" w:rsidRDefault="00F656FF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时常(4分)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6" w:space="0" w:color="auto"/>
            </w:tcBorders>
          </w:tcPr>
          <w:p w14:paraId="4DA71CD8" w14:textId="4AFF6DFD" w:rsidR="00F656FF" w:rsidRPr="0039336C" w:rsidRDefault="00F656FF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总是(5分)</w:t>
            </w:r>
          </w:p>
        </w:tc>
      </w:tr>
      <w:tr w:rsidR="00F656FF" w:rsidRPr="0039336C" w14:paraId="4475AEF7" w14:textId="77777777" w:rsidTr="003A3C9D">
        <w:tc>
          <w:tcPr>
            <w:tcW w:w="2689" w:type="dxa"/>
            <w:tcBorders>
              <w:top w:val="single" w:sz="6" w:space="0" w:color="auto"/>
            </w:tcBorders>
          </w:tcPr>
          <w:p w14:paraId="56E1D3CD" w14:textId="1D394785" w:rsidR="00F656FF" w:rsidRPr="0039336C" w:rsidRDefault="00F656FF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.你因为发生一些意外事情，而感到心烦意乱吗？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30874E38" w14:textId="4595FF65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51D07FA7" w14:textId="7748CB3A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46BE042E" w14:textId="3EA96B2E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02B342BD" w14:textId="7B788642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  <w:tc>
          <w:tcPr>
            <w:tcW w:w="1071" w:type="dxa"/>
            <w:tcBorders>
              <w:top w:val="single" w:sz="6" w:space="0" w:color="auto"/>
            </w:tcBorders>
          </w:tcPr>
          <w:p w14:paraId="321400F6" w14:textId="59C38E0E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5</w:t>
            </w:r>
          </w:p>
        </w:tc>
      </w:tr>
      <w:tr w:rsidR="00F656FF" w:rsidRPr="0039336C" w14:paraId="25991406" w14:textId="77777777" w:rsidTr="003A3C9D">
        <w:tc>
          <w:tcPr>
            <w:tcW w:w="2689" w:type="dxa"/>
          </w:tcPr>
          <w:p w14:paraId="71C62327" w14:textId="4D60B6E7" w:rsidR="00F656FF" w:rsidRPr="0039336C" w:rsidRDefault="00F656FF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.你感到无法控制生活中重要的事情吗？</w:t>
            </w:r>
          </w:p>
        </w:tc>
        <w:tc>
          <w:tcPr>
            <w:tcW w:w="1134" w:type="dxa"/>
          </w:tcPr>
          <w:p w14:paraId="593F7ECF" w14:textId="26739844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3F0BDE9" w14:textId="75090D1B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5B2975E" w14:textId="048187F9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F65D793" w14:textId="34AA11C5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  <w:tc>
          <w:tcPr>
            <w:tcW w:w="1071" w:type="dxa"/>
          </w:tcPr>
          <w:p w14:paraId="610C07EE" w14:textId="3E2DA77F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5</w:t>
            </w:r>
          </w:p>
        </w:tc>
      </w:tr>
      <w:tr w:rsidR="00F656FF" w:rsidRPr="0039336C" w14:paraId="1F92BFE1" w14:textId="77777777" w:rsidTr="003A3C9D">
        <w:tc>
          <w:tcPr>
            <w:tcW w:w="2689" w:type="dxa"/>
          </w:tcPr>
          <w:p w14:paraId="7CA1E67E" w14:textId="74235E73" w:rsidR="00F656FF" w:rsidRPr="0039336C" w:rsidRDefault="00F656FF" w:rsidP="00F656FF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.你感到紧张不安和压力大吗？</w:t>
            </w:r>
          </w:p>
        </w:tc>
        <w:tc>
          <w:tcPr>
            <w:tcW w:w="1134" w:type="dxa"/>
          </w:tcPr>
          <w:p w14:paraId="6A147871" w14:textId="3BA522A0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E5D6CE1" w14:textId="24B95545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126C7CF" w14:textId="784A2123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7CC2265" w14:textId="445965FA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  <w:tc>
          <w:tcPr>
            <w:tcW w:w="1071" w:type="dxa"/>
          </w:tcPr>
          <w:p w14:paraId="4D50607F" w14:textId="787F8900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5</w:t>
            </w:r>
          </w:p>
        </w:tc>
      </w:tr>
      <w:tr w:rsidR="00F656FF" w:rsidRPr="0039336C" w14:paraId="0C1F5312" w14:textId="77777777" w:rsidTr="003A3C9D">
        <w:tc>
          <w:tcPr>
            <w:tcW w:w="2689" w:type="dxa"/>
          </w:tcPr>
          <w:p w14:paraId="5BD7E91D" w14:textId="56B3405D" w:rsidR="00F656FF" w:rsidRPr="0039336C" w:rsidRDefault="00F656FF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.你成功地处理了令人烦恼的生活琐事吗？</w:t>
            </w:r>
          </w:p>
        </w:tc>
        <w:tc>
          <w:tcPr>
            <w:tcW w:w="1134" w:type="dxa"/>
          </w:tcPr>
          <w:p w14:paraId="0516D73A" w14:textId="492E1743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84B8FCE" w14:textId="7CAD7047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5D8B377" w14:textId="4EE63912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569D012" w14:textId="201442F5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  <w:tc>
          <w:tcPr>
            <w:tcW w:w="1071" w:type="dxa"/>
          </w:tcPr>
          <w:p w14:paraId="07601557" w14:textId="4FB7CB59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5</w:t>
            </w:r>
          </w:p>
        </w:tc>
      </w:tr>
      <w:tr w:rsidR="00F656FF" w:rsidRPr="0039336C" w14:paraId="540B146E" w14:textId="77777777" w:rsidTr="003A3C9D">
        <w:tc>
          <w:tcPr>
            <w:tcW w:w="2689" w:type="dxa"/>
          </w:tcPr>
          <w:p w14:paraId="28C29050" w14:textId="480D59EB" w:rsidR="00F656FF" w:rsidRPr="0039336C" w:rsidRDefault="00F656FF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5.你感到能够有效地应对生活中发生的重要变化吗？</w:t>
            </w:r>
          </w:p>
        </w:tc>
        <w:tc>
          <w:tcPr>
            <w:tcW w:w="1134" w:type="dxa"/>
          </w:tcPr>
          <w:p w14:paraId="4B271E6F" w14:textId="083F3597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6C76C34" w14:textId="3B851CC4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B8EE59A" w14:textId="71283D08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40B0F33" w14:textId="7121284F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  <w:tc>
          <w:tcPr>
            <w:tcW w:w="1071" w:type="dxa"/>
          </w:tcPr>
          <w:p w14:paraId="4752F197" w14:textId="5900E308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5</w:t>
            </w:r>
          </w:p>
        </w:tc>
      </w:tr>
      <w:tr w:rsidR="00F656FF" w:rsidRPr="0039336C" w14:paraId="47E6FBD3" w14:textId="77777777" w:rsidTr="003A3C9D">
        <w:tc>
          <w:tcPr>
            <w:tcW w:w="2689" w:type="dxa"/>
          </w:tcPr>
          <w:p w14:paraId="481BB35A" w14:textId="525FA039" w:rsidR="00F656FF" w:rsidRPr="0039336C" w:rsidRDefault="00F656FF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6.你对于处理自己个人问题的能力感到有信心吗？</w:t>
            </w:r>
          </w:p>
        </w:tc>
        <w:tc>
          <w:tcPr>
            <w:tcW w:w="1134" w:type="dxa"/>
          </w:tcPr>
          <w:p w14:paraId="69BC530B" w14:textId="7BF7A9EF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8CAB48B" w14:textId="219A6799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37D39C0" w14:textId="2FBA3F6A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61D3AF7" w14:textId="5946185A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  <w:tc>
          <w:tcPr>
            <w:tcW w:w="1071" w:type="dxa"/>
          </w:tcPr>
          <w:p w14:paraId="6A6BE2C1" w14:textId="1212919C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5</w:t>
            </w:r>
          </w:p>
        </w:tc>
      </w:tr>
      <w:tr w:rsidR="00F656FF" w:rsidRPr="0039336C" w14:paraId="0E0A89B6" w14:textId="77777777" w:rsidTr="003A3C9D">
        <w:tc>
          <w:tcPr>
            <w:tcW w:w="2689" w:type="dxa"/>
          </w:tcPr>
          <w:p w14:paraId="0357B535" w14:textId="4ACCAB0E" w:rsidR="00F656FF" w:rsidRPr="0039336C" w:rsidRDefault="00F656FF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7.你感到事情都如你所愿吗？</w:t>
            </w:r>
          </w:p>
        </w:tc>
        <w:tc>
          <w:tcPr>
            <w:tcW w:w="1134" w:type="dxa"/>
          </w:tcPr>
          <w:p w14:paraId="56CF66C7" w14:textId="673F2BFC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DA6C6CB" w14:textId="3CDDBCA2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225462B" w14:textId="171F8161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B01B32A" w14:textId="77F05051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  <w:tc>
          <w:tcPr>
            <w:tcW w:w="1071" w:type="dxa"/>
          </w:tcPr>
          <w:p w14:paraId="6B434066" w14:textId="6D68D021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5</w:t>
            </w:r>
          </w:p>
        </w:tc>
      </w:tr>
      <w:tr w:rsidR="00F656FF" w:rsidRPr="0039336C" w14:paraId="34EDAB75" w14:textId="77777777" w:rsidTr="003A3C9D">
        <w:tc>
          <w:tcPr>
            <w:tcW w:w="2689" w:type="dxa"/>
          </w:tcPr>
          <w:p w14:paraId="4551B9F3" w14:textId="177E4C96" w:rsidR="00F656FF" w:rsidRPr="0039336C" w:rsidRDefault="00F656FF" w:rsidP="00F656FF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8.你发现自己无法处理所有你必须做的事情吗？</w:t>
            </w:r>
          </w:p>
        </w:tc>
        <w:tc>
          <w:tcPr>
            <w:tcW w:w="1134" w:type="dxa"/>
          </w:tcPr>
          <w:p w14:paraId="6B5766E8" w14:textId="7D874D9E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313C500" w14:textId="77D4E18C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8794812" w14:textId="2EB31EBC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FCEC7C8" w14:textId="78F8B2CD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  <w:tc>
          <w:tcPr>
            <w:tcW w:w="1071" w:type="dxa"/>
          </w:tcPr>
          <w:p w14:paraId="1AD33D91" w14:textId="6905869C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5</w:t>
            </w:r>
          </w:p>
        </w:tc>
      </w:tr>
      <w:tr w:rsidR="00F656FF" w:rsidRPr="0039336C" w14:paraId="4B2AAAC4" w14:textId="77777777" w:rsidTr="003A3C9D">
        <w:tc>
          <w:tcPr>
            <w:tcW w:w="2689" w:type="dxa"/>
          </w:tcPr>
          <w:p w14:paraId="1CD781CC" w14:textId="5892E969" w:rsidR="00F656FF" w:rsidRPr="0039336C" w:rsidRDefault="00F656FF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9.你能够控制自己生活中的恼人事情吗？</w:t>
            </w:r>
          </w:p>
        </w:tc>
        <w:tc>
          <w:tcPr>
            <w:tcW w:w="1134" w:type="dxa"/>
          </w:tcPr>
          <w:p w14:paraId="129B1DDE" w14:textId="4AB995E4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3D58E4F" w14:textId="08C8DD89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2C1638A" w14:textId="28AEEA7D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20145BC2" w14:textId="71E5B80E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  <w:tc>
          <w:tcPr>
            <w:tcW w:w="1071" w:type="dxa"/>
          </w:tcPr>
          <w:p w14:paraId="4810E4E9" w14:textId="1409FBFF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5</w:t>
            </w:r>
          </w:p>
        </w:tc>
      </w:tr>
      <w:tr w:rsidR="00F656FF" w:rsidRPr="0039336C" w14:paraId="4E6DC4D0" w14:textId="77777777" w:rsidTr="003A3C9D">
        <w:tc>
          <w:tcPr>
            <w:tcW w:w="2689" w:type="dxa"/>
          </w:tcPr>
          <w:p w14:paraId="3EE5FF2A" w14:textId="04056377" w:rsidR="00F656FF" w:rsidRPr="0039336C" w:rsidRDefault="00F656FF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0.你感到自己是主宰一切的人吗？</w:t>
            </w:r>
          </w:p>
        </w:tc>
        <w:tc>
          <w:tcPr>
            <w:tcW w:w="1134" w:type="dxa"/>
          </w:tcPr>
          <w:p w14:paraId="187ABF8F" w14:textId="4CB83075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813877F" w14:textId="419EEBCD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041F5F7" w14:textId="59668F3B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D85F4F9" w14:textId="5D99D74E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  <w:tc>
          <w:tcPr>
            <w:tcW w:w="1071" w:type="dxa"/>
          </w:tcPr>
          <w:p w14:paraId="7713D20A" w14:textId="5E1519A3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5</w:t>
            </w:r>
          </w:p>
        </w:tc>
      </w:tr>
      <w:tr w:rsidR="00F656FF" w:rsidRPr="0039336C" w14:paraId="3620841D" w14:textId="77777777" w:rsidTr="003A3C9D">
        <w:tc>
          <w:tcPr>
            <w:tcW w:w="2689" w:type="dxa"/>
          </w:tcPr>
          <w:p w14:paraId="64245114" w14:textId="792A7F63" w:rsidR="00F656FF" w:rsidRPr="0039336C" w:rsidRDefault="00F656FF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1.你因为许多事情超出你能控制的范围而感到生气？</w:t>
            </w:r>
          </w:p>
        </w:tc>
        <w:tc>
          <w:tcPr>
            <w:tcW w:w="1134" w:type="dxa"/>
          </w:tcPr>
          <w:p w14:paraId="60474D39" w14:textId="5127D02B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A6A5F32" w14:textId="1CE77DE1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DD2D2AF" w14:textId="4E91B1C2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2BE97564" w14:textId="14D2E06F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  <w:tc>
          <w:tcPr>
            <w:tcW w:w="1071" w:type="dxa"/>
          </w:tcPr>
          <w:p w14:paraId="364953CC" w14:textId="052E5DF6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5</w:t>
            </w:r>
          </w:p>
        </w:tc>
      </w:tr>
      <w:tr w:rsidR="00F656FF" w:rsidRPr="0039336C" w14:paraId="34F3D9CA" w14:textId="77777777" w:rsidTr="003A3C9D">
        <w:tc>
          <w:tcPr>
            <w:tcW w:w="2689" w:type="dxa"/>
          </w:tcPr>
          <w:p w14:paraId="18791F8F" w14:textId="3B853F42" w:rsidR="00F656FF" w:rsidRPr="0039336C" w:rsidRDefault="00F656FF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2.你经常想到有些事情是你必</w:t>
            </w: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lastRenderedPageBreak/>
              <w:t>须完成的吗？</w:t>
            </w:r>
          </w:p>
        </w:tc>
        <w:tc>
          <w:tcPr>
            <w:tcW w:w="1134" w:type="dxa"/>
          </w:tcPr>
          <w:p w14:paraId="79BC6E50" w14:textId="7F69EF63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lastRenderedPageBreak/>
              <w:t>1</w:t>
            </w:r>
          </w:p>
        </w:tc>
        <w:tc>
          <w:tcPr>
            <w:tcW w:w="1134" w:type="dxa"/>
          </w:tcPr>
          <w:p w14:paraId="4CE0EA33" w14:textId="7DC9CBDD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B85792C" w14:textId="465D4BD3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A86743B" w14:textId="587A0EE2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4</w:t>
            </w:r>
          </w:p>
        </w:tc>
        <w:tc>
          <w:tcPr>
            <w:tcW w:w="1071" w:type="dxa"/>
          </w:tcPr>
          <w:p w14:paraId="13260754" w14:textId="6A855E4D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5</w:t>
            </w:r>
          </w:p>
        </w:tc>
      </w:tr>
      <w:tr w:rsidR="00F656FF" w:rsidRPr="0039336C" w14:paraId="61964352" w14:textId="77777777" w:rsidTr="003A3C9D">
        <w:tc>
          <w:tcPr>
            <w:tcW w:w="2689" w:type="dxa"/>
          </w:tcPr>
          <w:p w14:paraId="09F6DDAC" w14:textId="79667F75" w:rsidR="00F656FF" w:rsidRPr="0039336C" w:rsidRDefault="00F656FF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3.你能够控制时间运用的方式吗？</w:t>
            </w:r>
          </w:p>
        </w:tc>
        <w:tc>
          <w:tcPr>
            <w:tcW w:w="1134" w:type="dxa"/>
          </w:tcPr>
          <w:p w14:paraId="5EA2C74E" w14:textId="17A245A2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5C4E18A" w14:textId="4E1103C0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D0D3BAF" w14:textId="0432AA28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FB7662A" w14:textId="644F7CF7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 w:hint="eastAsia"/>
                <w:sz w:val="18"/>
                <w:szCs w:val="18"/>
              </w:rPr>
              <w:t>4</w:t>
            </w:r>
          </w:p>
        </w:tc>
        <w:tc>
          <w:tcPr>
            <w:tcW w:w="1071" w:type="dxa"/>
          </w:tcPr>
          <w:p w14:paraId="49D73EEF" w14:textId="197F92E1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 w:hint="eastAsia"/>
                <w:sz w:val="18"/>
                <w:szCs w:val="18"/>
              </w:rPr>
              <w:t>5</w:t>
            </w:r>
          </w:p>
        </w:tc>
      </w:tr>
      <w:tr w:rsidR="00F656FF" w:rsidRPr="0039336C" w14:paraId="4585D334" w14:textId="77777777" w:rsidTr="003A3C9D">
        <w:tc>
          <w:tcPr>
            <w:tcW w:w="2689" w:type="dxa"/>
            <w:tcBorders>
              <w:bottom w:val="single" w:sz="12" w:space="0" w:color="auto"/>
            </w:tcBorders>
          </w:tcPr>
          <w:p w14:paraId="5CA17B3A" w14:textId="78DFB7A3" w:rsidR="00F656FF" w:rsidRPr="0039336C" w:rsidRDefault="00F656FF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/>
                <w:sz w:val="18"/>
                <w:szCs w:val="18"/>
              </w:rPr>
              <w:t>14.你感到困难堆积如山，而自己无法克服它们吗？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A014320" w14:textId="1E11AD24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D790168" w14:textId="47561FDC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637EA5F" w14:textId="26B68578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A26EE18" w14:textId="432B0444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 w:hint="eastAsia"/>
                <w:sz w:val="18"/>
                <w:szCs w:val="18"/>
              </w:rPr>
              <w:t>4</w:t>
            </w:r>
          </w:p>
        </w:tc>
        <w:tc>
          <w:tcPr>
            <w:tcW w:w="1071" w:type="dxa"/>
            <w:tcBorders>
              <w:bottom w:val="single" w:sz="12" w:space="0" w:color="auto"/>
            </w:tcBorders>
          </w:tcPr>
          <w:p w14:paraId="3288CF4F" w14:textId="4E329296" w:rsidR="00F656FF" w:rsidRPr="0039336C" w:rsidRDefault="00BD4C71" w:rsidP="00331773">
            <w:pPr>
              <w:jc w:val="center"/>
              <w:rPr>
                <w:rFonts w:ascii="宋体" w:eastAsia="宋体" w:hAnsi="宋体" w:cs="Times New Roman" w:hint="eastAsia"/>
                <w:sz w:val="18"/>
                <w:szCs w:val="18"/>
              </w:rPr>
            </w:pPr>
            <w:r w:rsidRPr="0039336C">
              <w:rPr>
                <w:rFonts w:ascii="宋体" w:eastAsia="宋体" w:hAnsi="宋体" w:cs="Times New Roman" w:hint="eastAsia"/>
                <w:sz w:val="18"/>
                <w:szCs w:val="18"/>
              </w:rPr>
              <w:t>5</w:t>
            </w:r>
          </w:p>
        </w:tc>
      </w:tr>
    </w:tbl>
    <w:p w14:paraId="71F7A7D5" w14:textId="69FC4E5C" w:rsidR="00331773" w:rsidRPr="00407C73" w:rsidRDefault="00331773" w:rsidP="00F656FF">
      <w:pPr>
        <w:spacing w:after="0" w:line="240" w:lineRule="auto"/>
        <w:rPr>
          <w:rFonts w:ascii="Times New Roman" w:eastAsia="黑体" w:hAnsi="Times New Roman" w:cs="Times New Roman"/>
          <w:sz w:val="18"/>
          <w:szCs w:val="18"/>
        </w:rPr>
      </w:pPr>
    </w:p>
    <w:p w14:paraId="74A8F040" w14:textId="599FD46D" w:rsidR="00331773" w:rsidRPr="00EC6F63" w:rsidRDefault="00331773" w:rsidP="00331773">
      <w:pPr>
        <w:spacing w:after="0" w:line="240" w:lineRule="auto"/>
        <w:jc w:val="center"/>
        <w:rPr>
          <w:rFonts w:ascii="Times New Roman" w:eastAsia="黑体" w:hAnsi="Times New Roman" w:cs="Times New Roman"/>
          <w:sz w:val="18"/>
          <w:szCs w:val="18"/>
        </w:rPr>
      </w:pPr>
      <w:r w:rsidRPr="00EC6F63"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>S</w:t>
      </w:r>
      <w:r w:rsidRPr="00EC6F63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14:ligatures w14:val="none"/>
        </w:rPr>
        <w:t>3</w:t>
      </w:r>
      <w:r w:rsidRPr="00EC6F63"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 xml:space="preserve"> </w:t>
      </w:r>
      <w:r w:rsidRPr="00EC6F63">
        <w:rPr>
          <w:rFonts w:ascii="Times New Roman" w:eastAsia="宋体" w:hAnsi="Times New Roman" w:hint="eastAsia"/>
          <w:sz w:val="18"/>
          <w:szCs w:val="18"/>
        </w:rPr>
        <w:t>Chinese version</w:t>
      </w:r>
      <w:r w:rsidRPr="00EC6F63">
        <w:rPr>
          <w:rFonts w:ascii="Times New Roman" w:eastAsia="黑体" w:hAnsi="Times New Roman" w:cs="Times New Roman"/>
          <w:sz w:val="18"/>
          <w:szCs w:val="18"/>
        </w:rPr>
        <w:t xml:space="preserve"> </w:t>
      </w:r>
      <w:r w:rsidRPr="00EC6F63">
        <w:rPr>
          <w:rFonts w:ascii="Times New Roman" w:eastAsia="宋体" w:hAnsi="Times New Roman" w:cs="Times New Roman" w:hint="eastAsia"/>
          <w:sz w:val="18"/>
          <w:szCs w:val="18"/>
        </w:rPr>
        <w:t>CD-RISC-10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76"/>
        <w:gridCol w:w="1275"/>
        <w:gridCol w:w="1276"/>
        <w:gridCol w:w="1276"/>
        <w:gridCol w:w="1213"/>
      </w:tblGrid>
      <w:tr w:rsidR="00331773" w:rsidRPr="0039336C" w14:paraId="3D8C95D4" w14:textId="77777777" w:rsidTr="00103066">
        <w:tc>
          <w:tcPr>
            <w:tcW w:w="198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DEF5A21" w14:textId="185072A0" w:rsidR="00331773" w:rsidRPr="0039336C" w:rsidRDefault="0033177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题目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261949B" w14:textId="5311FB56" w:rsidR="00331773" w:rsidRPr="0039336C" w:rsidRDefault="0033177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从不</w:t>
            </w:r>
            <w:r w:rsidR="00EC6F63"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(0分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48ED860" w14:textId="16E2B63C" w:rsidR="00331773" w:rsidRPr="0039336C" w:rsidRDefault="0033177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很少</w:t>
            </w:r>
            <w:r w:rsidR="00EC6F63"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(1分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70F9B16" w14:textId="3ADB53A3" w:rsidR="00331773" w:rsidRPr="0039336C" w:rsidRDefault="0033177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有时</w:t>
            </w:r>
            <w:r w:rsidR="00EC6F63"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(2分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CBD8E61" w14:textId="076666A8" w:rsidR="00331773" w:rsidRPr="0039336C" w:rsidRDefault="0033177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经常</w:t>
            </w:r>
            <w:r w:rsidR="00EC6F63"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(3分)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F0C14F3" w14:textId="3E47DB87" w:rsidR="00331773" w:rsidRPr="0039336C" w:rsidRDefault="0033177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总是</w:t>
            </w:r>
            <w:r w:rsidR="00EC6F63"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(4分)</w:t>
            </w:r>
          </w:p>
        </w:tc>
      </w:tr>
      <w:tr w:rsidR="00331773" w:rsidRPr="0039336C" w14:paraId="10348E7F" w14:textId="77777777" w:rsidTr="00103066">
        <w:tc>
          <w:tcPr>
            <w:tcW w:w="1980" w:type="dxa"/>
            <w:tcBorders>
              <w:top w:val="single" w:sz="6" w:space="0" w:color="auto"/>
            </w:tcBorders>
            <w:vAlign w:val="center"/>
          </w:tcPr>
          <w:p w14:paraId="760E13AB" w14:textId="2D307A10" w:rsidR="00331773" w:rsidRPr="0039336C" w:rsidRDefault="0033177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1、当事情发生变化时，我能够适应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15157A4A" w14:textId="16E81C27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14:paraId="74012366" w14:textId="781FB96F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6AB7FAEF" w14:textId="7419DFC4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2F229ED5" w14:textId="38B32E1E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13" w:type="dxa"/>
            <w:tcBorders>
              <w:top w:val="single" w:sz="6" w:space="0" w:color="auto"/>
            </w:tcBorders>
            <w:vAlign w:val="center"/>
          </w:tcPr>
          <w:p w14:paraId="5E341C75" w14:textId="4CFCF509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331773" w:rsidRPr="0039336C" w14:paraId="404C5C79" w14:textId="77777777" w:rsidTr="00103066">
        <w:tc>
          <w:tcPr>
            <w:tcW w:w="1980" w:type="dxa"/>
            <w:vAlign w:val="center"/>
          </w:tcPr>
          <w:p w14:paraId="4B4B5762" w14:textId="1EB9FADE" w:rsidR="00331773" w:rsidRPr="0039336C" w:rsidRDefault="0033177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2、无论人生路途中发生任何事情，我都能处理它</w:t>
            </w:r>
          </w:p>
        </w:tc>
        <w:tc>
          <w:tcPr>
            <w:tcW w:w="1276" w:type="dxa"/>
            <w:vAlign w:val="center"/>
          </w:tcPr>
          <w:p w14:paraId="24641BC0" w14:textId="618CBA90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5" w:type="dxa"/>
            <w:vAlign w:val="center"/>
          </w:tcPr>
          <w:p w14:paraId="2F8963BA" w14:textId="70473DEE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6" w:type="dxa"/>
            <w:vAlign w:val="center"/>
          </w:tcPr>
          <w:p w14:paraId="44C39B48" w14:textId="1FAA5991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76" w:type="dxa"/>
            <w:vAlign w:val="center"/>
          </w:tcPr>
          <w:p w14:paraId="1F28E24A" w14:textId="6A00B881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13" w:type="dxa"/>
            <w:vAlign w:val="center"/>
          </w:tcPr>
          <w:p w14:paraId="7E7DEF25" w14:textId="1F5146B1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331773" w:rsidRPr="0039336C" w14:paraId="664BC57A" w14:textId="77777777" w:rsidTr="00103066">
        <w:tc>
          <w:tcPr>
            <w:tcW w:w="1980" w:type="dxa"/>
            <w:vAlign w:val="center"/>
          </w:tcPr>
          <w:p w14:paraId="4C845583" w14:textId="17A82F22" w:rsidR="00331773" w:rsidRPr="0039336C" w:rsidRDefault="0033177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3、面临难题时，我试着去看到事情积极的一面</w:t>
            </w:r>
          </w:p>
        </w:tc>
        <w:tc>
          <w:tcPr>
            <w:tcW w:w="1276" w:type="dxa"/>
            <w:vAlign w:val="center"/>
          </w:tcPr>
          <w:p w14:paraId="0BD16E57" w14:textId="6EDE2191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5" w:type="dxa"/>
            <w:vAlign w:val="center"/>
          </w:tcPr>
          <w:p w14:paraId="7C82BAB8" w14:textId="1FE6B1FF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6" w:type="dxa"/>
            <w:vAlign w:val="center"/>
          </w:tcPr>
          <w:p w14:paraId="3E42311C" w14:textId="653AD0C9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76" w:type="dxa"/>
            <w:vAlign w:val="center"/>
          </w:tcPr>
          <w:p w14:paraId="0C62DA37" w14:textId="210F7B7A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13" w:type="dxa"/>
            <w:vAlign w:val="center"/>
          </w:tcPr>
          <w:p w14:paraId="475A17B1" w14:textId="0C11C7C6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331773" w:rsidRPr="0039336C" w14:paraId="6959DABF" w14:textId="77777777" w:rsidTr="00103066">
        <w:tc>
          <w:tcPr>
            <w:tcW w:w="1980" w:type="dxa"/>
            <w:vAlign w:val="center"/>
          </w:tcPr>
          <w:p w14:paraId="03E3D3E8" w14:textId="199C265A" w:rsidR="00331773" w:rsidRPr="0039336C" w:rsidRDefault="0033177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4、经历磨炼会让我更有力量</w:t>
            </w:r>
          </w:p>
        </w:tc>
        <w:tc>
          <w:tcPr>
            <w:tcW w:w="1276" w:type="dxa"/>
            <w:vAlign w:val="center"/>
          </w:tcPr>
          <w:p w14:paraId="5645250D" w14:textId="5ABAB029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5" w:type="dxa"/>
            <w:vAlign w:val="center"/>
          </w:tcPr>
          <w:p w14:paraId="35AB3F49" w14:textId="4C20C307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6" w:type="dxa"/>
            <w:vAlign w:val="center"/>
          </w:tcPr>
          <w:p w14:paraId="05A7AC04" w14:textId="1C68A94E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76" w:type="dxa"/>
            <w:vAlign w:val="center"/>
          </w:tcPr>
          <w:p w14:paraId="0C7EB66D" w14:textId="37465AA0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13" w:type="dxa"/>
            <w:vAlign w:val="center"/>
          </w:tcPr>
          <w:p w14:paraId="74292413" w14:textId="2129B7BF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331773" w:rsidRPr="0039336C" w14:paraId="3F24F7C5" w14:textId="77777777" w:rsidTr="00103066">
        <w:tc>
          <w:tcPr>
            <w:tcW w:w="1980" w:type="dxa"/>
            <w:vAlign w:val="center"/>
          </w:tcPr>
          <w:p w14:paraId="3729B651" w14:textId="6EE8E790" w:rsidR="00331773" w:rsidRPr="0039336C" w:rsidRDefault="0033177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5、我很容易从疾病、受伤或困难中恢复过来</w:t>
            </w:r>
          </w:p>
        </w:tc>
        <w:tc>
          <w:tcPr>
            <w:tcW w:w="1276" w:type="dxa"/>
            <w:vAlign w:val="center"/>
          </w:tcPr>
          <w:p w14:paraId="56440E9A" w14:textId="4704F1BB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5" w:type="dxa"/>
            <w:vAlign w:val="center"/>
          </w:tcPr>
          <w:p w14:paraId="0BF1073C" w14:textId="154B19E6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6" w:type="dxa"/>
            <w:vAlign w:val="center"/>
          </w:tcPr>
          <w:p w14:paraId="38AF41BE" w14:textId="7633D998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76" w:type="dxa"/>
            <w:vAlign w:val="center"/>
          </w:tcPr>
          <w:p w14:paraId="3679F1A9" w14:textId="40CA986D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13" w:type="dxa"/>
            <w:vAlign w:val="center"/>
          </w:tcPr>
          <w:p w14:paraId="7F38BFDA" w14:textId="587AD26F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331773" w:rsidRPr="0039336C" w14:paraId="6F029726" w14:textId="77777777" w:rsidTr="00103066">
        <w:tc>
          <w:tcPr>
            <w:tcW w:w="1980" w:type="dxa"/>
            <w:vAlign w:val="center"/>
          </w:tcPr>
          <w:p w14:paraId="084217DD" w14:textId="5FFBEBAB" w:rsidR="00331773" w:rsidRPr="0039336C" w:rsidRDefault="0033177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6、我相信即使遇到障碍我也能够实现我的目标</w:t>
            </w:r>
          </w:p>
        </w:tc>
        <w:tc>
          <w:tcPr>
            <w:tcW w:w="1276" w:type="dxa"/>
            <w:vAlign w:val="center"/>
          </w:tcPr>
          <w:p w14:paraId="6A9A1DD9" w14:textId="23BA6ECC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5" w:type="dxa"/>
            <w:vAlign w:val="center"/>
          </w:tcPr>
          <w:p w14:paraId="35780040" w14:textId="3000445B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6" w:type="dxa"/>
            <w:vAlign w:val="center"/>
          </w:tcPr>
          <w:p w14:paraId="57AE58BC" w14:textId="3E2F8844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76" w:type="dxa"/>
            <w:vAlign w:val="center"/>
          </w:tcPr>
          <w:p w14:paraId="568F1B0F" w14:textId="0BCC89AE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13" w:type="dxa"/>
            <w:vAlign w:val="center"/>
          </w:tcPr>
          <w:p w14:paraId="4B0DE477" w14:textId="7AE7C111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331773" w:rsidRPr="0039336C" w14:paraId="5265A991" w14:textId="77777777" w:rsidTr="00103066">
        <w:tc>
          <w:tcPr>
            <w:tcW w:w="1980" w:type="dxa"/>
            <w:vAlign w:val="center"/>
          </w:tcPr>
          <w:p w14:paraId="516D788D" w14:textId="1444DF8F" w:rsidR="00331773" w:rsidRPr="0039336C" w:rsidRDefault="0033177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7、压力之下，我仍然能够集中精神地思考问题</w:t>
            </w:r>
          </w:p>
        </w:tc>
        <w:tc>
          <w:tcPr>
            <w:tcW w:w="1276" w:type="dxa"/>
            <w:vAlign w:val="center"/>
          </w:tcPr>
          <w:p w14:paraId="6FB69ADA" w14:textId="77777777" w:rsidR="00331773" w:rsidRPr="0039336C" w:rsidRDefault="0033177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vAlign w:val="center"/>
          </w:tcPr>
          <w:p w14:paraId="4B5F9109" w14:textId="7D2D40ED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6" w:type="dxa"/>
            <w:vAlign w:val="center"/>
          </w:tcPr>
          <w:p w14:paraId="2C4BD937" w14:textId="408B6FD8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76" w:type="dxa"/>
            <w:vAlign w:val="center"/>
          </w:tcPr>
          <w:p w14:paraId="74D8EFBD" w14:textId="220A9A42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13" w:type="dxa"/>
            <w:vAlign w:val="center"/>
          </w:tcPr>
          <w:p w14:paraId="417220EB" w14:textId="27E693BA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331773" w:rsidRPr="0039336C" w14:paraId="5D56DAD3" w14:textId="77777777" w:rsidTr="00103066">
        <w:tc>
          <w:tcPr>
            <w:tcW w:w="1980" w:type="dxa"/>
            <w:vAlign w:val="center"/>
          </w:tcPr>
          <w:p w14:paraId="2127037C" w14:textId="34199EAC" w:rsidR="00331773" w:rsidRPr="0039336C" w:rsidRDefault="0033177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8、我不会轻易被打败打到</w:t>
            </w:r>
          </w:p>
        </w:tc>
        <w:tc>
          <w:tcPr>
            <w:tcW w:w="1276" w:type="dxa"/>
            <w:vAlign w:val="center"/>
          </w:tcPr>
          <w:p w14:paraId="70BD5D6C" w14:textId="4239561C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5" w:type="dxa"/>
            <w:vAlign w:val="center"/>
          </w:tcPr>
          <w:p w14:paraId="2BB5ECF9" w14:textId="677C8B7E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6" w:type="dxa"/>
            <w:vAlign w:val="center"/>
          </w:tcPr>
          <w:p w14:paraId="7D50E64B" w14:textId="404E94D3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76" w:type="dxa"/>
            <w:vAlign w:val="center"/>
          </w:tcPr>
          <w:p w14:paraId="239FC349" w14:textId="2A2D0DD3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13" w:type="dxa"/>
            <w:vAlign w:val="center"/>
          </w:tcPr>
          <w:p w14:paraId="43137AB2" w14:textId="53BE056F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331773" w:rsidRPr="0039336C" w14:paraId="4F488F79" w14:textId="77777777" w:rsidTr="00103066">
        <w:tc>
          <w:tcPr>
            <w:tcW w:w="1980" w:type="dxa"/>
            <w:vAlign w:val="center"/>
          </w:tcPr>
          <w:p w14:paraId="6815BA86" w14:textId="5AD77733" w:rsidR="00331773" w:rsidRPr="0039336C" w:rsidRDefault="0033177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9、在处理生活中的挑战和困难时，我觉得我是个坚强人</w:t>
            </w:r>
          </w:p>
        </w:tc>
        <w:tc>
          <w:tcPr>
            <w:tcW w:w="1276" w:type="dxa"/>
            <w:vAlign w:val="center"/>
          </w:tcPr>
          <w:p w14:paraId="24A199C6" w14:textId="2CA94D62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5" w:type="dxa"/>
            <w:vAlign w:val="center"/>
          </w:tcPr>
          <w:p w14:paraId="6694F467" w14:textId="30311EEF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6" w:type="dxa"/>
            <w:vAlign w:val="center"/>
          </w:tcPr>
          <w:p w14:paraId="7B710B73" w14:textId="21B036F3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76" w:type="dxa"/>
            <w:vAlign w:val="center"/>
          </w:tcPr>
          <w:p w14:paraId="3AD13A88" w14:textId="1D781000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13" w:type="dxa"/>
            <w:vAlign w:val="center"/>
          </w:tcPr>
          <w:p w14:paraId="07BF41B6" w14:textId="3BE35C60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331773" w:rsidRPr="0039336C" w14:paraId="0A8F240E" w14:textId="77777777" w:rsidTr="00103066"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14:paraId="2DB5032E" w14:textId="79615DF9" w:rsidR="00331773" w:rsidRPr="0039336C" w:rsidRDefault="0033177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10、我能够处理一些不愉快或痛苦的感觉，例如悲伤、生气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447B69C" w14:textId="760A80F0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1E35294F" w14:textId="0C017D50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787E7CBC" w14:textId="0038C905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7842B9D" w14:textId="1D8475E6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13" w:type="dxa"/>
            <w:tcBorders>
              <w:bottom w:val="single" w:sz="12" w:space="0" w:color="auto"/>
            </w:tcBorders>
            <w:vAlign w:val="center"/>
          </w:tcPr>
          <w:p w14:paraId="1489EE7E" w14:textId="1C5B9BAE" w:rsidR="00331773" w:rsidRPr="0039336C" w:rsidRDefault="00EC6F63" w:rsidP="00331773">
            <w:pPr>
              <w:jc w:val="center"/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39336C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</w:tbl>
    <w:p w14:paraId="5901C6D1" w14:textId="234DB881" w:rsidR="008C39CB" w:rsidRPr="008C39CB" w:rsidRDefault="00EC6F63" w:rsidP="00407C73">
      <w:pPr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eastAsia="宋体" w:hAnsi="Times New Roman" w:cs="Times New Roman"/>
          <w:color w:val="000000"/>
          <w:kern w:val="0"/>
          <w:sz w:val="21"/>
          <w:szCs w:val="21"/>
          <w14:ligatures w14:val="none"/>
        </w:rPr>
        <w:br w:type="page"/>
      </w:r>
    </w:p>
    <w:p w14:paraId="16B753BF" w14:textId="24C675EB" w:rsidR="003A3C9D" w:rsidRDefault="0050296F" w:rsidP="003A3C9D">
      <w:pPr>
        <w:spacing w:after="0" w:line="240" w:lineRule="auto"/>
        <w:jc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</w:pPr>
      <w:r w:rsidRPr="00EC6F63"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lastRenderedPageBreak/>
        <w:t>S</w:t>
      </w:r>
      <w:r w:rsidR="00EC6F63" w:rsidRPr="00EC6F63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14:ligatures w14:val="none"/>
        </w:rPr>
        <w:t>4</w:t>
      </w:r>
      <w:r w:rsidRPr="00EC6F63"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 xml:space="preserve"> </w:t>
      </w:r>
      <w:r w:rsidR="003A3C9D" w:rsidRPr="003A3C9D"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 xml:space="preserve">Comparison of </w:t>
      </w:r>
      <w:r w:rsidR="003A3C9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14:ligatures w14:val="none"/>
        </w:rPr>
        <w:t>CPSS</w:t>
      </w:r>
      <w:r w:rsidR="003A3C9D" w:rsidRPr="003A3C9D"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 xml:space="preserve"> Scores of Respondents with Different Characteristics</w:t>
      </w: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1134"/>
        <w:gridCol w:w="1519"/>
        <w:gridCol w:w="1206"/>
        <w:gridCol w:w="986"/>
        <w:gridCol w:w="2174"/>
        <w:gridCol w:w="766"/>
        <w:gridCol w:w="1004"/>
      </w:tblGrid>
      <w:tr w:rsidR="00E97BDF" w:rsidRPr="00F424F1" w14:paraId="214FFB7A" w14:textId="77777777" w:rsidTr="00C339BD">
        <w:trPr>
          <w:trHeight w:val="288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EB4EEF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2FDF">
              <w:rPr>
                <w:rFonts w:ascii="Times New Roman" w:eastAsia="宋体" w:hAnsi="Times New Roman" w:hint="eastAsia"/>
                <w:sz w:val="18"/>
                <w:szCs w:val="18"/>
              </w:rPr>
              <w:t>Variable</w:t>
            </w:r>
          </w:p>
        </w:tc>
        <w:tc>
          <w:tcPr>
            <w:tcW w:w="15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4001F0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m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97293C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quency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159C7E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rcent</w:t>
            </w:r>
          </w:p>
        </w:tc>
        <w:tc>
          <w:tcPr>
            <w:tcW w:w="21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21625E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PSS m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an score </w:t>
            </w: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C78CC3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 w:rsidRPr="00F424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6FDBCD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E97BDF" w:rsidRPr="00F424F1" w14:paraId="3319E7D6" w14:textId="77777777" w:rsidTr="00C339BD">
        <w:trPr>
          <w:trHeight w:val="288"/>
          <w:jc w:val="center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F2D0C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r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e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FE1E8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urth-year university student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A2BC4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DD7AB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0</w:t>
            </w:r>
          </w:p>
        </w:tc>
        <w:tc>
          <w:tcPr>
            <w:tcW w:w="217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79051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85±7.46</w:t>
            </w:r>
          </w:p>
        </w:tc>
        <w:tc>
          <w:tcPr>
            <w:tcW w:w="76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83B0F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45</w:t>
            </w:r>
          </w:p>
        </w:tc>
        <w:tc>
          <w:tcPr>
            <w:tcW w:w="100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E7ACD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E97BDF" w:rsidRPr="00F424F1" w14:paraId="72D50B3B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FBCA9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5508C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rd-year university stude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FEAB2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B6E5B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8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55BAB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29±7.42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A9B52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5575B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495BEB0B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CDA14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73703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ond-year university stude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650C5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577E0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5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48BD6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07±7.46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58B2E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90FB2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2E03A6F7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4EB7F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B538E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st-year university stude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1686C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9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FB80D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1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482C6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12±4.94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99450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B8540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59CD4A13" w14:textId="77777777" w:rsidTr="00C339BD">
        <w:trPr>
          <w:trHeight w:val="288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92CD8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A2F84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D94A7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C78E6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.7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6EC2B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98±7.60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EF494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99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9AC21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</w:tr>
      <w:tr w:rsidR="00E97BDF" w:rsidRPr="00F424F1" w14:paraId="1FA30EE4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F9DCF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5DF0D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AA8D2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B7BD9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.3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AFB89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85±7.41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0B073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E2B62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48517282" w14:textId="77777777" w:rsidTr="00C339BD">
        <w:trPr>
          <w:trHeight w:val="288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F14D2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6BD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o you enjoy your profession?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EADE2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178AA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EE920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4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24286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78±6.65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ED69C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73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C06E6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E97BDF" w:rsidRPr="00F424F1" w14:paraId="1BE1F8B4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2AD9B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AFEFB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4BDC5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11F90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4877E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22±7.51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EBEBE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87449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2DE4C66D" w14:textId="77777777" w:rsidTr="00C339BD">
        <w:trPr>
          <w:trHeight w:val="288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0EBF3F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hoo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this majo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BB406" w14:textId="77777777" w:rsidR="00E97BDF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5FF60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304BA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7.8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394156" w14:textId="1F984D48" w:rsidR="00E97BDF" w:rsidRPr="00F424F1" w:rsidRDefault="002A24B7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80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.32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8C847D" w14:textId="24990F89" w:rsidR="00E97BDF" w:rsidRPr="00F424F1" w:rsidRDefault="002A24B7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14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C3A02E" w14:textId="4EAB80F3" w:rsidR="00E97BDF" w:rsidRPr="00F424F1" w:rsidRDefault="002A24B7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255</w:t>
            </w:r>
          </w:p>
        </w:tc>
      </w:tr>
      <w:tr w:rsidR="00E97BDF" w:rsidRPr="00F424F1" w14:paraId="448166E2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9D028A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731C9" w14:textId="77777777" w:rsidR="00E97BDF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DDB10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2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9D625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2.2</w:t>
            </w:r>
          </w:p>
        </w:tc>
        <w:tc>
          <w:tcPr>
            <w:tcW w:w="217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DE9217B" w14:textId="1E4A1510" w:rsidR="00E97BDF" w:rsidRPr="00F424F1" w:rsidRDefault="002A24B7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37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.55</w:t>
            </w: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B655EF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0B7B2E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6C0E1642" w14:textId="77777777" w:rsidTr="00C339BD">
        <w:trPr>
          <w:trHeight w:val="288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4B768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nly child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CD950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9A550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8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799F9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.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AA9DD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61±7.4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37D46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6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9A5E5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8</w:t>
            </w:r>
          </w:p>
        </w:tc>
      </w:tr>
      <w:tr w:rsidR="00E97BDF" w:rsidRPr="00F424F1" w14:paraId="644E4735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378E609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1DD9D7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3AB63E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7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6E37A7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0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59BC52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5±7.74</w:t>
            </w:r>
          </w:p>
        </w:tc>
        <w:tc>
          <w:tcPr>
            <w:tcW w:w="76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39A59C1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371EAED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26F76115" w14:textId="77777777" w:rsidTr="00C339BD">
        <w:trPr>
          <w:trHeight w:val="288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EB68A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EF04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ily annual incom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D9065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ss than $10,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93861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491DD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1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CC712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.04±8.06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DB3B7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34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43378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E97BDF" w:rsidRPr="00F424F1" w14:paraId="6816789A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417F9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8B83F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$10,000-$30,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12E6B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E7711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2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AA9DC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94±7.21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318DD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DBC1E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1A40205E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DA481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CCCAB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$30,000-$50,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493DD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953AA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4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B5416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00±7.16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593BA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12833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1AE031CC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688F2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07ABD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$50,000-$80,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181CB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D407C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F92B8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32±7.34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C3CC3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3ED38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21F453DE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31848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74C57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$80,000-$100,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85256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B97F1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3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0C535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81±7.29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A2EC2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0C4A3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44B47FF7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23D65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A2C0D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$100,000-$120,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8B8D3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76924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2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978E6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38±7.68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FDBD5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150C7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4C45CDEF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DFDDF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142D4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$120,000-$150,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DB1A8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5506C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5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B29A3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55±7.13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902FE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4ADA2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1A56EAD0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A1880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AB5B4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re than $150,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96DA5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00FB6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2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77881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73±7.89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6E053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8CCD6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0FA08EC5" w14:textId="77777777" w:rsidTr="00C339BD">
        <w:trPr>
          <w:trHeight w:val="288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7AE277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6BD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onthly living expense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EABD8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0B6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ss than $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A20B6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37BA6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B64A5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.5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6109E0" w14:textId="1168FF9F" w:rsidR="00E97BDF" w:rsidRPr="00F424F1" w:rsidRDefault="00B27CF6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9.52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.17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1C49A7D" w14:textId="0245FF98" w:rsidR="00E97BDF" w:rsidRPr="00F424F1" w:rsidRDefault="00B27CF6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59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676528" w14:textId="17267B3C" w:rsidR="00E97BDF" w:rsidRPr="00F424F1" w:rsidRDefault="00B27CF6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</w:tr>
      <w:tr w:rsidR="00E97BDF" w:rsidRPr="00F424F1" w14:paraId="4F794108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D91E0E1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CCBE5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0B6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$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A20B6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0-$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,</w:t>
            </w:r>
            <w:r w:rsidRPr="00A20B6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6AD7C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2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A6F14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5.7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071408F8" w14:textId="6D4BC9AD" w:rsidR="00E97BDF" w:rsidRPr="00F424F1" w:rsidRDefault="00B27CF6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39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.57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26A8B623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31601E5A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5BCB64BA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9C09DAE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E0AE1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0B6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$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,</w:t>
            </w:r>
            <w:r w:rsidRPr="00A20B6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0-$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A20B6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43E85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F33A2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9.1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4D6C93FC" w14:textId="75DE642C" w:rsidR="00E97BDF" w:rsidRPr="00F424F1" w:rsidRDefault="00B27CF6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56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.27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597604FC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1FAA1A9B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2D97E3FE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E42B28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87379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0B6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re than $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,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2CFE9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EE726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.7</w:t>
            </w:r>
          </w:p>
        </w:tc>
        <w:tc>
          <w:tcPr>
            <w:tcW w:w="217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0F67DEA" w14:textId="49991F18" w:rsidR="00E97BDF" w:rsidRPr="00F424F1" w:rsidRDefault="00B27CF6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1.07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.58</w:t>
            </w: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B493D12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3B8A4D3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524B61A6" w14:textId="77777777" w:rsidTr="00C339BD">
        <w:trPr>
          <w:trHeight w:val="288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126559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A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amily structur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6CFE6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3D33A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uclear famil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29482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7EC8F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4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2AFFAC" w14:textId="6798D010" w:rsidR="00E97BDF" w:rsidRPr="00F424F1" w:rsidRDefault="00B27CF6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1.06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.32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9F20AB" w14:textId="0D1FFCFC" w:rsidR="00E97BDF" w:rsidRPr="00F424F1" w:rsidRDefault="00B27CF6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B524A3" w14:textId="106E216A" w:rsidR="00E97BDF" w:rsidRPr="00F424F1" w:rsidRDefault="00B27CF6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85</w:t>
            </w:r>
          </w:p>
        </w:tc>
      </w:tr>
      <w:tr w:rsidR="00E97BDF" w:rsidRPr="00F424F1" w14:paraId="7E0FD66F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0EDEE61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EC73F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tem</w:t>
            </w:r>
            <w:r w:rsidRPr="003D33A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famil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E84B8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64F9A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38A888BC" w14:textId="4CCAB20F" w:rsidR="00E97BDF" w:rsidRPr="00F424F1" w:rsidRDefault="00B27CF6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2.43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31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34925A35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6D9B68C9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5FCFA1A2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0A2646C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36611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3D33A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ngle-parent famil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F640F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E4AAB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.9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12137D4E" w14:textId="5DA14AB8" w:rsidR="00E97BDF" w:rsidRPr="00F424F1" w:rsidRDefault="00B27CF6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9.74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.27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10BAE47E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6CDC705D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039C4704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B78BBD0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9ECFC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  <w:r w:rsidRPr="003D33A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ended famil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551E4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38992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4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4471758A" w14:textId="72F4A2B9" w:rsidR="00E97BDF" w:rsidRPr="00F424F1" w:rsidRDefault="00B27CF6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36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.64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4FB6FE42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3A44FCA0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41B408B5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D5D2378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68338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DINK </w:t>
            </w:r>
            <w:r w:rsidRPr="003D33A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amil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4BFE6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2E27B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6.3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4F7728FA" w14:textId="11BBB154" w:rsidR="00E97BDF" w:rsidRPr="00F424F1" w:rsidRDefault="00B27CF6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48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.62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296BE3AD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2B0A3585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1CB8E3CC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2BED5FB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3C9EF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A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mpty-nest famili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6C82B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9D425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2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168C3D9A" w14:textId="4C6A071A" w:rsidR="00E97BDF" w:rsidRPr="00F424F1" w:rsidRDefault="00B27CF6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14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.93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1D23EC3A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062A3827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16E235C6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C07C25A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7EE35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A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randparent-led household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A364E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21A03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59ECD076" w14:textId="12EA9DB3" w:rsidR="00E97BDF" w:rsidRPr="00F424F1" w:rsidRDefault="00B27CF6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2.10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52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6D0623DE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1F9AF629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1F6FDEC8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F35AD37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31157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A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ingle-person household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D01E9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F102E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7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6B5C6197" w14:textId="05FDAA6D" w:rsidR="00E97BDF" w:rsidRPr="00F424F1" w:rsidRDefault="00B27CF6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1.02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.00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5218D67E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1DE96FB9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507D7F95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1C25894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CE8E7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A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United Famil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FB62A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C57B4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217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E4D6431" w14:textId="0FF4CF3A" w:rsidR="00E97BDF" w:rsidRPr="00F424F1" w:rsidRDefault="00B27CF6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3.00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A097070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2B3AD9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7AEE4205" w14:textId="77777777" w:rsidTr="00C339BD">
        <w:trPr>
          <w:trHeight w:val="288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944E91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A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ather's level of educ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70FE7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rimary schoo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9FB3E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849B3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.9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701923" w14:textId="59E5EB27" w:rsidR="00E97BDF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79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.72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814DFF" w14:textId="1EE2B306" w:rsidR="00E97BDF" w:rsidRPr="00F424F1" w:rsidRDefault="00713CB4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062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9A1A42" w14:textId="512BDC4D" w:rsidR="00E97BDF" w:rsidRPr="00F424F1" w:rsidRDefault="00713CB4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67</w:t>
            </w:r>
          </w:p>
        </w:tc>
      </w:tr>
      <w:tr w:rsidR="00E97BDF" w:rsidRPr="00F424F1" w14:paraId="401B0FE5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167B72C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AE87B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Junior high schoo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573D4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947E3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3.2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646787F5" w14:textId="40CF762B" w:rsidR="00E97BDF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97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.51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72D7C08E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5A02FFC5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188B7B50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93D8A2C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AACD9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enior high schoo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5EC21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08C06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.8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7EB89A71" w14:textId="44BDA14E" w:rsidR="00E97BDF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39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.00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0B09E035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14EB0E2C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37974C52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A0670EC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6E4CE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Junior colle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hint="eastAsia"/>
              </w:rPr>
              <w:t xml:space="preserve"> </w:t>
            </w: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Undergraduat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468DD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79857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7.5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37FC01F9" w14:textId="7F7CB923" w:rsidR="00E97BDF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9.97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.54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59E4790F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2D0518DB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3C1C2E1F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257B98F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67FA3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aster</w:t>
            </w: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’</w:t>
            </w: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 degre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B5E23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76153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6.7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5BCD6353" w14:textId="7086F196" w:rsidR="00E97BDF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9.79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.94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71684D80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49722C59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29C302FE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022224C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A7894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octoral degre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09DBB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FF236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8</w:t>
            </w:r>
          </w:p>
        </w:tc>
        <w:tc>
          <w:tcPr>
            <w:tcW w:w="217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02BF54F" w14:textId="15D22DEF" w:rsidR="00E97BDF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33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.31</w:t>
            </w: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16E9C8E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78F104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C748E" w:rsidRPr="00F424F1" w14:paraId="56108C50" w14:textId="77777777" w:rsidTr="003A4B5F">
        <w:trPr>
          <w:trHeight w:val="288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568A43" w14:textId="77777777" w:rsidR="002C748E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other</w:t>
            </w:r>
            <w:r w:rsidRPr="003D33A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's level of educ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30AD3" w14:textId="77777777" w:rsidR="002C748E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rimary schoo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31C5E" w14:textId="77777777" w:rsidR="002C748E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40236" w14:textId="77777777" w:rsidR="002C748E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4.6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75B712" w14:textId="6257AF0F" w:rsidR="002C748E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66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.77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FD0521" w14:textId="40F6799A" w:rsidR="002C748E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34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BAA9CB" w14:textId="143C2631" w:rsidR="002C748E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39</w:t>
            </w:r>
          </w:p>
        </w:tc>
      </w:tr>
      <w:tr w:rsidR="002C748E" w:rsidRPr="00F424F1" w14:paraId="274C46A4" w14:textId="77777777" w:rsidTr="003A4B5F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3E3C269" w14:textId="77777777" w:rsidR="002C748E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61ED1" w14:textId="77777777" w:rsidR="002C748E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Junior high schoo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92E9C" w14:textId="77777777" w:rsidR="002C748E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E0C15" w14:textId="77777777" w:rsidR="002C748E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3.5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0EA273BF" w14:textId="574928F7" w:rsidR="002C748E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79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.50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093F325E" w14:textId="77777777" w:rsidR="002C748E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587BFAAB" w14:textId="77777777" w:rsidR="002C748E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C748E" w:rsidRPr="00F424F1" w14:paraId="75E05E7D" w14:textId="77777777" w:rsidTr="003A4B5F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43ED739" w14:textId="77777777" w:rsidR="002C748E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370C8" w14:textId="77777777" w:rsidR="002C748E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enior high schoo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AA901" w14:textId="77777777" w:rsidR="002C748E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9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29156" w14:textId="77777777" w:rsidR="002C748E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8.2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499E6164" w14:textId="70E79E45" w:rsidR="002C748E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10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.90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5C0B084D" w14:textId="77777777" w:rsidR="002C748E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2E4A5D0C" w14:textId="77777777" w:rsidR="002C748E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C748E" w:rsidRPr="00F424F1" w14:paraId="1328FD7A" w14:textId="77777777" w:rsidTr="003A4B5F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B95C60A" w14:textId="77777777" w:rsidR="002C748E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B455F" w14:textId="77777777" w:rsidR="002C748E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Junior colle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hint="eastAsia"/>
              </w:rPr>
              <w:t xml:space="preserve"> </w:t>
            </w: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Undergraduat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14240" w14:textId="77777777" w:rsidR="002C748E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8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76B17" w14:textId="77777777" w:rsidR="002C748E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7.8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49B42307" w14:textId="3C60F1CA" w:rsidR="002C748E" w:rsidRPr="00F424F1" w:rsidRDefault="0068166C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69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.25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1EB09CEF" w14:textId="77777777" w:rsidR="002C748E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78814B0C" w14:textId="77777777" w:rsidR="002C748E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C748E" w:rsidRPr="00F424F1" w14:paraId="788374EA" w14:textId="77777777" w:rsidTr="003A4B5F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690FD60" w14:textId="77777777" w:rsidR="002C748E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50D5D" w14:textId="77777777" w:rsidR="002C748E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aster</w:t>
            </w: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’</w:t>
            </w: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 degre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E7930" w14:textId="77777777" w:rsidR="002C748E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BD618" w14:textId="77777777" w:rsidR="002C748E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4.3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06411E47" w14:textId="1CFF3521" w:rsidR="002C748E" w:rsidRPr="00F424F1" w:rsidRDefault="0068166C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9.42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.00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0B334F2E" w14:textId="77777777" w:rsidR="002C748E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4A7152D4" w14:textId="77777777" w:rsidR="002C748E" w:rsidRPr="00F424F1" w:rsidRDefault="002C748E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C748E" w:rsidRPr="00F424F1" w14:paraId="6454A31F" w14:textId="77777777" w:rsidTr="003A4B5F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60E0CF5" w14:textId="77777777" w:rsidR="002C748E" w:rsidRPr="00F424F1" w:rsidRDefault="002C748E" w:rsidP="00713CB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413C2E2" w14:textId="312B2699" w:rsidR="002C748E" w:rsidRPr="004D374A" w:rsidRDefault="002C748E" w:rsidP="00713CB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octoral degre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528348F" w14:textId="5F747F17" w:rsidR="002C748E" w:rsidRDefault="002C748E" w:rsidP="00713CB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27557B3" w14:textId="133C8873" w:rsidR="002C748E" w:rsidRDefault="002C748E" w:rsidP="00713CB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6</w:t>
            </w:r>
          </w:p>
        </w:tc>
        <w:tc>
          <w:tcPr>
            <w:tcW w:w="2174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AB22A59" w14:textId="36C69777" w:rsidR="002C748E" w:rsidRPr="00F424F1" w:rsidRDefault="0068166C" w:rsidP="00713CB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1.43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.37</w:t>
            </w:r>
          </w:p>
        </w:tc>
        <w:tc>
          <w:tcPr>
            <w:tcW w:w="76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00F5446" w14:textId="77777777" w:rsidR="002C748E" w:rsidRPr="00F424F1" w:rsidRDefault="002C748E" w:rsidP="00713CB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720E743" w14:textId="77777777" w:rsidR="002C748E" w:rsidRPr="00F424F1" w:rsidRDefault="002C748E" w:rsidP="00713CB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05D356D0" w14:textId="77777777" w:rsidR="00DD28DA" w:rsidRDefault="00DD28DA" w:rsidP="003A3C9D">
      <w:pPr>
        <w:spacing w:after="0" w:line="240" w:lineRule="auto"/>
        <w:rPr>
          <w:rFonts w:ascii="Times New Roman" w:eastAsia="宋体" w:hAnsi="Times New Roman" w:cs="Times New Roman" w:hint="eastAsia"/>
          <w:color w:val="000000"/>
          <w:kern w:val="0"/>
        </w:rPr>
      </w:pPr>
    </w:p>
    <w:p w14:paraId="12AB3216" w14:textId="47E1889C" w:rsidR="000A0920" w:rsidRDefault="00F424F1" w:rsidP="003A3C9D">
      <w:pPr>
        <w:spacing w:after="0" w:line="240" w:lineRule="auto"/>
        <w:jc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</w:pPr>
      <w:r w:rsidRPr="003A3C9D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S</w:t>
      </w:r>
      <w:r w:rsidR="003A3C9D" w:rsidRPr="003A3C9D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5</w:t>
      </w:r>
      <w:r w:rsidRPr="003A3C9D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</w:t>
      </w:r>
      <w:r w:rsidR="003A3C9D" w:rsidRPr="003A3C9D"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>Comparison of CD-RISC-10 Scores of Respondents with Different Characteristics</w:t>
      </w: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1134"/>
        <w:gridCol w:w="1519"/>
        <w:gridCol w:w="1206"/>
        <w:gridCol w:w="986"/>
        <w:gridCol w:w="2174"/>
        <w:gridCol w:w="766"/>
        <w:gridCol w:w="1004"/>
      </w:tblGrid>
      <w:tr w:rsidR="00E97BDF" w:rsidRPr="00F424F1" w14:paraId="0BE033D3" w14:textId="77777777" w:rsidTr="00C339BD">
        <w:trPr>
          <w:trHeight w:val="288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D55FE6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2FDF">
              <w:rPr>
                <w:rFonts w:ascii="Times New Roman" w:eastAsia="宋体" w:hAnsi="Times New Roman" w:hint="eastAsia"/>
                <w:sz w:val="18"/>
                <w:szCs w:val="18"/>
              </w:rPr>
              <w:t>Variable</w:t>
            </w:r>
          </w:p>
        </w:tc>
        <w:tc>
          <w:tcPr>
            <w:tcW w:w="15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CCC3C2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m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7ED513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quency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C10D73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rcent</w:t>
            </w:r>
          </w:p>
        </w:tc>
        <w:tc>
          <w:tcPr>
            <w:tcW w:w="21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2DBC8F" w14:textId="416207D5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A3C9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-RISC-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m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n score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A7943D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 w:rsidRPr="00F424F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EEBD48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C339BD" w:rsidRPr="00F424F1" w14:paraId="52CBBCB9" w14:textId="77777777" w:rsidTr="00C339BD">
        <w:trPr>
          <w:trHeight w:val="288"/>
          <w:jc w:val="center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0CFC3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r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e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F48D3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urth-year university student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9B073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317E6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0</w:t>
            </w:r>
          </w:p>
        </w:tc>
        <w:tc>
          <w:tcPr>
            <w:tcW w:w="217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8B084" w14:textId="536E0AF3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12±4.94</w:t>
            </w:r>
          </w:p>
        </w:tc>
        <w:tc>
          <w:tcPr>
            <w:tcW w:w="76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88940" w14:textId="689E1478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9</w:t>
            </w:r>
          </w:p>
        </w:tc>
        <w:tc>
          <w:tcPr>
            <w:tcW w:w="100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63929" w14:textId="4EFB7B8C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C339BD" w:rsidRPr="00F424F1" w14:paraId="541B684E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3F572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C1A5D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rd-year university stude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C36AF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A8355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8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D30B7" w14:textId="014F9925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11±5.04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2B858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6D5F8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339BD" w:rsidRPr="00F424F1" w14:paraId="477B2301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D50AD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CDC9A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ond-year university stude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80564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3BA7F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5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68CED" w14:textId="157652B5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67±5.22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9446E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2EBC1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339BD" w:rsidRPr="00F424F1" w14:paraId="2993B963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AB9AC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1F34C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st-year university studen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F6F17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9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5C64F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1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5A655" w14:textId="44BFCD10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92±4.95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AD85A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AEDDA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339BD" w:rsidRPr="00F424F1" w14:paraId="65CD645D" w14:textId="77777777" w:rsidTr="00C339BD">
        <w:trPr>
          <w:trHeight w:val="288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BC1BD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44108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FB3C9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104BC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.7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F4430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98±7.60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7BF80" w14:textId="6D1E07DA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8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A7814" w14:textId="5352331C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97BDF" w:rsidRPr="00F424F1" w14:paraId="356014C6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04078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5F8AA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146A9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07E03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.3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F10E8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85±7.41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869A1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8F4B2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339BD" w:rsidRPr="00F424F1" w14:paraId="6FFF0655" w14:textId="77777777" w:rsidTr="00C339BD">
        <w:trPr>
          <w:trHeight w:val="288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9CE0A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6BD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o you enjoy your profession?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234DF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2FD51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CF002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4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03F91" w14:textId="1A3F9BF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18±4.89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3520C" w14:textId="5DD5023F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.23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F954A" w14:textId="2E048499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339BD" w:rsidRPr="00F424F1" w14:paraId="30FF9F6C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2CB8A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72CE5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23D23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02995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.6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7DFA4" w14:textId="160C75A4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24±5.01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B7E5A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B3290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40EC6F57" w14:textId="77777777" w:rsidTr="00C339BD">
        <w:trPr>
          <w:trHeight w:val="288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93B54B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hoo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this majo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EEDE4" w14:textId="77777777" w:rsidR="00E97BDF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91007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8D255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7.8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F9CF09" w14:textId="4245D4D9" w:rsidR="00E97BDF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9.67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36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886309" w14:textId="53739E64" w:rsidR="00E97BDF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2.105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4C3726" w14:textId="7FCC8179" w:rsidR="00E97BDF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35</w:t>
            </w:r>
          </w:p>
        </w:tc>
      </w:tr>
      <w:tr w:rsidR="00E97BDF" w:rsidRPr="00F424F1" w14:paraId="1FCAEE7D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7841D6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2886F" w14:textId="77777777" w:rsidR="00E97BDF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8CE10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2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5F715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2.2</w:t>
            </w:r>
          </w:p>
        </w:tc>
        <w:tc>
          <w:tcPr>
            <w:tcW w:w="217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4A4AE1C" w14:textId="09055628" w:rsidR="00E97BDF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21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95</w:t>
            </w: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CB8149C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CFB4D23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339BD" w:rsidRPr="00F424F1" w14:paraId="62A75920" w14:textId="77777777" w:rsidTr="00C339BD">
        <w:trPr>
          <w:trHeight w:val="288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C02C8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nly child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39688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2E47B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8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40CEF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.0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12D41" w14:textId="103B41B6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93±4.94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1D6FB" w14:textId="19E4495F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81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10FC8" w14:textId="4991F455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C339BD" w:rsidRPr="00F424F1" w14:paraId="6A17A4D2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9130900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4D1FCF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CA4E18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7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22DF57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0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DEC062" w14:textId="65D1437D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53±5.20</w:t>
            </w:r>
          </w:p>
        </w:tc>
        <w:tc>
          <w:tcPr>
            <w:tcW w:w="76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38736C9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54D85EC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339BD" w:rsidRPr="00F424F1" w14:paraId="2AFD1AA8" w14:textId="77777777" w:rsidTr="00C339BD">
        <w:trPr>
          <w:trHeight w:val="288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AF052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F</w:t>
            </w:r>
            <w:r w:rsidRPr="00EF043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mily annual incom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24013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ss than $10,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0DAEB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B1DD3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1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3E0D3" w14:textId="7F1010F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96±6.12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4C8D6" w14:textId="7F22208E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7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9667A" w14:textId="6E803A21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339BD" w:rsidRPr="00F424F1" w14:paraId="1AB714A1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4772F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D2798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$10,000-$30,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4C864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85375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2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69302" w14:textId="751E0D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46±4.53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295F4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FB6DD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339BD" w:rsidRPr="00F424F1" w14:paraId="2EC2B4BD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F1DE1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A462F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$30,000-$50,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3663E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64B63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4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70042" w14:textId="60BE2308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61±4.78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1E860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C8337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339BD" w:rsidRPr="00F424F1" w14:paraId="53A8D086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C95BE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9871E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$50,000-$80,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175B8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DFC4C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4AB08" w14:textId="79B8CAB3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44±4.92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206F5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1AF8E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339BD" w:rsidRPr="00F424F1" w14:paraId="16792D03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47AED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C8C32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$80,000-$100,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B398C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B9278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3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EBA92" w14:textId="14D3444F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64±4.82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8369F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46BD2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339BD" w:rsidRPr="00F424F1" w14:paraId="293A234D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077C6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FBCCD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$100,000-$120,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ABE18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B6C59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2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84CB3" w14:textId="25CD7EB0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21±4.88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35BF9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C3D57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339BD" w:rsidRPr="00F424F1" w14:paraId="06B5340B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8FBA4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AA508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$120,000-$150,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A17AD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AED64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5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1C8E1" w14:textId="2C8F9CE5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60±4.90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43861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3C1F9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339BD" w:rsidRPr="00F424F1" w14:paraId="225E092E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A4184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055A5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re than $150,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27BFA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AE1EA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2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99B69" w14:textId="61410DEE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36±5.44</w:t>
            </w:r>
          </w:p>
        </w:tc>
        <w:tc>
          <w:tcPr>
            <w:tcW w:w="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BD6F9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2E167" w14:textId="77777777" w:rsidR="00C339BD" w:rsidRPr="00F424F1" w:rsidRDefault="00C339BD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482E3D6B" w14:textId="77777777" w:rsidTr="00C339BD">
        <w:trPr>
          <w:trHeight w:val="288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92FE9C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66BD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onthly living expense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E526D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0B6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ss than $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A20B6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D22CC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CC80C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.5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734954" w14:textId="526605C2" w:rsidR="00E97BDF" w:rsidRPr="00F424F1" w:rsidRDefault="00EF2496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84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93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D0F49A" w14:textId="041408C0" w:rsidR="00E97BDF" w:rsidRPr="00F424F1" w:rsidRDefault="00EF2496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616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44B706" w14:textId="00BA88A4" w:rsidR="00E97BDF" w:rsidRPr="00F424F1" w:rsidRDefault="00EF2496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83</w:t>
            </w:r>
          </w:p>
        </w:tc>
      </w:tr>
      <w:tr w:rsidR="00E97BDF" w:rsidRPr="00F424F1" w14:paraId="0043D41B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0F6FC5A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BD14E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0B6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$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A20B6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0-$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,</w:t>
            </w:r>
            <w:r w:rsidRPr="00A20B6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95130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2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C6C96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5.7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12AEA1A5" w14:textId="347F4EDF" w:rsidR="00E97BDF" w:rsidRPr="00F424F1" w:rsidRDefault="00EF2496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08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04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507BE0AD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3B672D5B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1020FCF7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52CAD55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25F15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0B6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$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,</w:t>
            </w:r>
            <w:r w:rsidRPr="00A20B6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0-$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,</w:t>
            </w:r>
            <w:r w:rsidRPr="00A20B6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6A29D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92FC9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9.1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20CB0830" w14:textId="2834F031" w:rsidR="00E97BDF" w:rsidRPr="00F424F1" w:rsidRDefault="00EF2496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04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99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2805EEEF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06AC03F8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1B160142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C95483A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0B142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20B6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re than $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,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D2929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0F138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.7</w:t>
            </w:r>
          </w:p>
        </w:tc>
        <w:tc>
          <w:tcPr>
            <w:tcW w:w="217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972DDB0" w14:textId="533234F4" w:rsidR="00E97BDF" w:rsidRPr="00F424F1" w:rsidRDefault="00EF2496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9.90</w:t>
            </w: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6AF9BF4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FEB296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722B71FE" w14:textId="77777777" w:rsidTr="00C339BD">
        <w:trPr>
          <w:trHeight w:val="288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3AEF82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A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amily structur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3205A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3D33A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uclear famil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CD32B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DF47D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4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D9070D" w14:textId="141CC2D3" w:rsidR="00E97BDF" w:rsidRPr="00F424F1" w:rsidRDefault="00DB557C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32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20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F03492" w14:textId="52CCC1BB" w:rsidR="00E97BDF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525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1D9D62" w14:textId="107036EE" w:rsidR="00E97BDF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143</w:t>
            </w:r>
          </w:p>
        </w:tc>
      </w:tr>
      <w:tr w:rsidR="00E97BDF" w:rsidRPr="00F424F1" w14:paraId="5D3E472F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7C122B9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DDA04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tem</w:t>
            </w:r>
            <w:r w:rsidRPr="003D33A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famil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197E2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C7711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5760A955" w14:textId="691585D9" w:rsidR="00E97BDF" w:rsidRPr="00F424F1" w:rsidRDefault="00DB557C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8.14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55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324CF9C5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4E16D6E1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16813718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93DC0EC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EF853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3D33A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ingle-parent famil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952C7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99934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.9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70570B92" w14:textId="48AD6A63" w:rsidR="00E97BDF" w:rsidRPr="00F424F1" w:rsidRDefault="00DB557C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60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13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5663DC45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50062333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40FC2143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62B45D8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35D29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  <w:r w:rsidRPr="003D33A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ended famil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9EB19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D0C01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4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3B4247BF" w14:textId="23FCEF4B" w:rsidR="00E97BDF" w:rsidRPr="00F424F1" w:rsidRDefault="00DB557C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64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61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78C74BDE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10B6698E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26531B88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394D56B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C27B0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DINK </w:t>
            </w:r>
            <w:r w:rsidRPr="003D33A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amil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B5F27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E61AB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6.3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0F959266" w14:textId="4CC97E67" w:rsidR="00E97BDF" w:rsidRPr="00F424F1" w:rsidRDefault="00DB557C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09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01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781E0C26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33C4F761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5B90B89D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D53FB55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DDE4B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A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mpty-nest famili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5CB19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D4EA2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2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4A6E5A71" w14:textId="0C7B7C6F" w:rsidR="00E97BDF" w:rsidRPr="00F424F1" w:rsidRDefault="00DB557C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9.84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 w:rsidR="00EF249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78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069086BB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718D7A10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22ACBA3F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A07422A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22B02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A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randparent-led household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8DF32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7311E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4A042F54" w14:textId="3DF89FA3" w:rsidR="00E97BDF" w:rsidRPr="00F424F1" w:rsidRDefault="00EF2496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9.24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.05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1D9884C8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7F2AA945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38B82747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771D83B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12500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A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ingle-person household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55B7A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30F11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7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2AA5DE69" w14:textId="5BA34978" w:rsidR="00E97BDF" w:rsidRPr="00F424F1" w:rsidRDefault="00EF2496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8.57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63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385236D0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450DAD24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361CDB84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BC7A989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F9EFA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A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United Famil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284C2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BD932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217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7F84161" w14:textId="3C3B8374" w:rsidR="00E97BDF" w:rsidRPr="00F424F1" w:rsidRDefault="00EF2496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2.00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9F12DDD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4792213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69552E1C" w14:textId="77777777" w:rsidTr="00C339BD">
        <w:trPr>
          <w:trHeight w:val="288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1E1BAA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D33A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ather's level of educ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811E2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rimary schoo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31619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36E76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.9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51733E" w14:textId="386D07DC" w:rsidR="00E97BDF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00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61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BEEB37" w14:textId="5ABC7D93" w:rsidR="00E97BDF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10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5260B7" w14:textId="29F4E10F" w:rsidR="00E97BDF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356</w:t>
            </w:r>
          </w:p>
        </w:tc>
      </w:tr>
      <w:tr w:rsidR="00E97BDF" w:rsidRPr="00F424F1" w14:paraId="763C15E4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3D6DC17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611C1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Junior high schoo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40A2F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76439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3.2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373CAC8F" w14:textId="506A71D5" w:rsidR="00E97BDF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9.84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16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2DB4B93A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0932A04B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03C353E3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A20B1F4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7CDA8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enior high schoo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99526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BBAF4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0.8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3B200EEA" w14:textId="2BF7F93F" w:rsidR="00E97BDF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19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96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57E8EC8A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1DC7598E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30BB8D1C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775E0E3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151DD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Junior colle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hint="eastAsia"/>
              </w:rPr>
              <w:t xml:space="preserve"> </w:t>
            </w: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Undergraduat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E4640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A0395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7.5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2F38366F" w14:textId="3E2E4146" w:rsidR="00E97BDF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27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94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1A8D08DB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2F998CCE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5FF393A5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6212F95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B3ABF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aster</w:t>
            </w: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’</w:t>
            </w: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 degre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9A680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552AA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6.7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26713F9E" w14:textId="610CE198" w:rsidR="00E97BDF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45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20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61A24D8A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2A85895E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7BDF" w:rsidRPr="00F424F1" w14:paraId="1C7E9B82" w14:textId="77777777" w:rsidTr="00C339BD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E73F922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95F2C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octoral degre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5024F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67D0B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.8</w:t>
            </w:r>
          </w:p>
        </w:tc>
        <w:tc>
          <w:tcPr>
            <w:tcW w:w="217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21801DD" w14:textId="431EBAAC" w:rsidR="00E97BDF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07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69</w:t>
            </w:r>
          </w:p>
        </w:tc>
        <w:tc>
          <w:tcPr>
            <w:tcW w:w="76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0C4038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088260" w14:textId="77777777" w:rsidR="00E97BDF" w:rsidRPr="00F424F1" w:rsidRDefault="00E97BDF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91B5A" w:rsidRPr="00F424F1" w14:paraId="4CA8EE18" w14:textId="77777777" w:rsidTr="00E56CA2">
        <w:trPr>
          <w:trHeight w:val="288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207CCE" w14:textId="77777777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other</w:t>
            </w:r>
            <w:r w:rsidRPr="003D33A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's level of educa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0B59D" w14:textId="77777777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rimary schoo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42C83" w14:textId="77777777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C8DAE" w14:textId="77777777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4.6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644239" w14:textId="7739A004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9.91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05</w:t>
            </w:r>
          </w:p>
        </w:tc>
        <w:tc>
          <w:tcPr>
            <w:tcW w:w="7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4D61C4" w14:textId="679E3FE9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AC8CF8" w14:textId="23FF0C3E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941</w:t>
            </w:r>
          </w:p>
        </w:tc>
      </w:tr>
      <w:tr w:rsidR="00D91B5A" w:rsidRPr="00F424F1" w14:paraId="68DDE985" w14:textId="77777777" w:rsidTr="00E56CA2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7C2ED0F" w14:textId="77777777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CFFDC" w14:textId="77777777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Junior high schoo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08996" w14:textId="77777777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B4A8F" w14:textId="77777777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3.5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31182E96" w14:textId="14004C76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09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92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07BFF3C8" w14:textId="77777777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69F7F77A" w14:textId="77777777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91B5A" w:rsidRPr="00F424F1" w14:paraId="224E8FDA" w14:textId="77777777" w:rsidTr="00E56CA2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4548A3B" w14:textId="77777777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7B706" w14:textId="77777777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enior high schoo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546DC" w14:textId="77777777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9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C2C0E" w14:textId="77777777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8.2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45F2EF86" w14:textId="5336CA41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09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.82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13DBCABD" w14:textId="77777777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71FD6D14" w14:textId="77777777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91B5A" w:rsidRPr="00F424F1" w14:paraId="6A206CF5" w14:textId="77777777" w:rsidTr="00E56CA2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AF17424" w14:textId="77777777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149AA" w14:textId="77777777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Junior colle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>
              <w:rPr>
                <w:rFonts w:hint="eastAsia"/>
              </w:rPr>
              <w:t xml:space="preserve"> </w:t>
            </w: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Undergraduat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3EEA0" w14:textId="77777777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8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6513B" w14:textId="77777777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7.8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6BB72DDB" w14:textId="3CCBC462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24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20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6D671A33" w14:textId="77777777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2765093F" w14:textId="77777777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91B5A" w:rsidRPr="00F424F1" w14:paraId="4379D91D" w14:textId="77777777" w:rsidTr="00E56CA2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900E03F" w14:textId="77777777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7CAA5" w14:textId="77777777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Master</w:t>
            </w: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’</w:t>
            </w: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 degre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5FC3A" w14:textId="77777777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A0035" w14:textId="77777777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4.3</w:t>
            </w:r>
          </w:p>
        </w:tc>
        <w:tc>
          <w:tcPr>
            <w:tcW w:w="2174" w:type="dxa"/>
            <w:tcBorders>
              <w:left w:val="nil"/>
              <w:right w:val="nil"/>
            </w:tcBorders>
            <w:noWrap/>
            <w:vAlign w:val="center"/>
          </w:tcPr>
          <w:p w14:paraId="2666C181" w14:textId="5A2E4A80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23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24</w:t>
            </w:r>
          </w:p>
        </w:tc>
        <w:tc>
          <w:tcPr>
            <w:tcW w:w="766" w:type="dxa"/>
            <w:vMerge/>
            <w:tcBorders>
              <w:left w:val="nil"/>
              <w:right w:val="nil"/>
            </w:tcBorders>
            <w:vAlign w:val="center"/>
          </w:tcPr>
          <w:p w14:paraId="4F1A39F2" w14:textId="77777777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right w:val="nil"/>
            </w:tcBorders>
            <w:vAlign w:val="center"/>
          </w:tcPr>
          <w:p w14:paraId="3C2DC8B7" w14:textId="77777777" w:rsidR="00D91B5A" w:rsidRPr="00F424F1" w:rsidRDefault="00D91B5A" w:rsidP="00C339B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91B5A" w:rsidRPr="00F424F1" w14:paraId="57EFE214" w14:textId="77777777" w:rsidTr="00E56CA2">
        <w:trPr>
          <w:trHeight w:val="288"/>
          <w:jc w:val="center"/>
        </w:trPr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96F9065" w14:textId="77777777" w:rsidR="00D91B5A" w:rsidRPr="00F424F1" w:rsidRDefault="00D91B5A" w:rsidP="00713CB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8032438" w14:textId="26890299" w:rsidR="00D91B5A" w:rsidRPr="004D374A" w:rsidRDefault="00D91B5A" w:rsidP="00713CB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4D374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Doctoral degre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B9154A7" w14:textId="71356E50" w:rsidR="00D91B5A" w:rsidRDefault="00D91B5A" w:rsidP="00713CB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169827A" w14:textId="29D5DEE3" w:rsidR="00D91B5A" w:rsidRDefault="00D91B5A" w:rsidP="00713CB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.6</w:t>
            </w:r>
          </w:p>
        </w:tc>
        <w:tc>
          <w:tcPr>
            <w:tcW w:w="2174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7BF6D2A" w14:textId="39AC5181" w:rsidR="00D91B5A" w:rsidRPr="00F424F1" w:rsidRDefault="00D91B5A" w:rsidP="00713CB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0.14</w:t>
            </w:r>
            <w:r w:rsidRPr="00F424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.71</w:t>
            </w:r>
          </w:p>
        </w:tc>
        <w:tc>
          <w:tcPr>
            <w:tcW w:w="76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5CBE55D" w14:textId="77777777" w:rsidR="00D91B5A" w:rsidRPr="00F424F1" w:rsidRDefault="00D91B5A" w:rsidP="00713CB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A2AD30F" w14:textId="77777777" w:rsidR="00D91B5A" w:rsidRPr="00F424F1" w:rsidRDefault="00D91B5A" w:rsidP="00713CB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08E0CA1C" w14:textId="77777777" w:rsidR="00F424F1" w:rsidRDefault="00F424F1" w:rsidP="00C339BD">
      <w:pPr>
        <w:spacing w:after="0" w:line="240" w:lineRule="auto"/>
        <w:rPr>
          <w:rFonts w:ascii="Times New Roman" w:hAnsi="Times New Roman" w:cs="Times New Roman" w:hint="eastAsia"/>
          <w:color w:val="000000"/>
          <w:sz w:val="21"/>
          <w:szCs w:val="21"/>
        </w:rPr>
      </w:pPr>
    </w:p>
    <w:sectPr w:rsidR="00F424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F9A732" w14:textId="77777777" w:rsidR="00866E57" w:rsidRDefault="00866E57" w:rsidP="000A092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D6AC586" w14:textId="77777777" w:rsidR="00866E57" w:rsidRDefault="00866E57" w:rsidP="000A092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3545AA" w14:textId="77777777" w:rsidR="00866E57" w:rsidRDefault="00866E57" w:rsidP="000A092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F121FAB" w14:textId="77777777" w:rsidR="00866E57" w:rsidRDefault="00866E57" w:rsidP="000A092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5E4"/>
    <w:rsid w:val="000014EA"/>
    <w:rsid w:val="00015D6E"/>
    <w:rsid w:val="00033963"/>
    <w:rsid w:val="000624CE"/>
    <w:rsid w:val="000A0920"/>
    <w:rsid w:val="000A301A"/>
    <w:rsid w:val="000F0D51"/>
    <w:rsid w:val="00103066"/>
    <w:rsid w:val="00124DB9"/>
    <w:rsid w:val="00130EE7"/>
    <w:rsid w:val="00147C00"/>
    <w:rsid w:val="001F3FEA"/>
    <w:rsid w:val="002A24B7"/>
    <w:rsid w:val="002C748E"/>
    <w:rsid w:val="00331773"/>
    <w:rsid w:val="0039336C"/>
    <w:rsid w:val="003A364A"/>
    <w:rsid w:val="003A3C9D"/>
    <w:rsid w:val="00407C73"/>
    <w:rsid w:val="0043487D"/>
    <w:rsid w:val="0050296F"/>
    <w:rsid w:val="00607C3C"/>
    <w:rsid w:val="0068166C"/>
    <w:rsid w:val="00713CB4"/>
    <w:rsid w:val="0072486F"/>
    <w:rsid w:val="00745659"/>
    <w:rsid w:val="007B0D87"/>
    <w:rsid w:val="00820A17"/>
    <w:rsid w:val="00823478"/>
    <w:rsid w:val="00852A7E"/>
    <w:rsid w:val="00866E57"/>
    <w:rsid w:val="008C39CB"/>
    <w:rsid w:val="00911E76"/>
    <w:rsid w:val="00932D7F"/>
    <w:rsid w:val="00940161"/>
    <w:rsid w:val="00A10AE9"/>
    <w:rsid w:val="00A33D92"/>
    <w:rsid w:val="00AA6630"/>
    <w:rsid w:val="00B27CF6"/>
    <w:rsid w:val="00B402CC"/>
    <w:rsid w:val="00BD4C71"/>
    <w:rsid w:val="00BE6CC6"/>
    <w:rsid w:val="00C339BD"/>
    <w:rsid w:val="00CF195A"/>
    <w:rsid w:val="00D225E4"/>
    <w:rsid w:val="00D91B5A"/>
    <w:rsid w:val="00DB557C"/>
    <w:rsid w:val="00DD28DA"/>
    <w:rsid w:val="00DD3C0A"/>
    <w:rsid w:val="00E23FED"/>
    <w:rsid w:val="00E97BDF"/>
    <w:rsid w:val="00EC6F63"/>
    <w:rsid w:val="00EF2496"/>
    <w:rsid w:val="00F424F1"/>
    <w:rsid w:val="00F656FF"/>
    <w:rsid w:val="00F75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975D73"/>
  <w15:chartTrackingRefBased/>
  <w15:docId w15:val="{BCA2DE50-EA44-4E38-8054-9542F2BD7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24F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225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25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25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25E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25E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25E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25E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25E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25E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25E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225E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25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25E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25E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225E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25E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25E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25E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25E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225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25E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225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25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225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25E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225E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25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225E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225E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A092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A092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A092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A0920"/>
    <w:rPr>
      <w:sz w:val="18"/>
      <w:szCs w:val="18"/>
    </w:rPr>
  </w:style>
  <w:style w:type="table" w:styleId="af2">
    <w:name w:val="Table Grid"/>
    <w:basedOn w:val="a1"/>
    <w:uiPriority w:val="39"/>
    <w:rsid w:val="007B0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CF195A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CF195A"/>
  </w:style>
  <w:style w:type="character" w:customStyle="1" w:styleId="af5">
    <w:name w:val="批注文字 字符"/>
    <w:basedOn w:val="a0"/>
    <w:link w:val="af4"/>
    <w:uiPriority w:val="99"/>
    <w:semiHidden/>
    <w:rsid w:val="00CF195A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CF195A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CF195A"/>
    <w:rPr>
      <w:b/>
      <w:bCs/>
    </w:rPr>
  </w:style>
  <w:style w:type="paragraph" w:styleId="af8">
    <w:name w:val="Revision"/>
    <w:hidden/>
    <w:uiPriority w:val="99"/>
    <w:semiHidden/>
    <w:rsid w:val="00F75C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907A96-2F11-4051-9558-FCC36C524E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7</Pages>
  <Words>964</Words>
  <Characters>5501</Characters>
  <Application>Microsoft Office Word</Application>
  <DocSecurity>0</DocSecurity>
  <Lines>45</Lines>
  <Paragraphs>12</Paragraphs>
  <ScaleCrop>false</ScaleCrop>
  <Company/>
  <LinksUpToDate>false</LinksUpToDate>
  <CharactersWithSpaces>6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665434250</dc:creator>
  <cp:keywords/>
  <dc:description/>
  <cp:lastModifiedBy>8613665434250</cp:lastModifiedBy>
  <cp:revision>10</cp:revision>
  <dcterms:created xsi:type="dcterms:W3CDTF">2026-01-23T23:38:00Z</dcterms:created>
  <dcterms:modified xsi:type="dcterms:W3CDTF">2026-02-24T04:36:00Z</dcterms:modified>
</cp:coreProperties>
</file>